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02C" w:rsidRDefault="0095502C" w:rsidP="0095502C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trength gains after 12 weeks of resistance training correlate with neurochemical markers of brain health in older adults: a randomized control 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H-MRS study</w:t>
      </w:r>
    </w:p>
    <w:p w:rsidR="0095502C" w:rsidRDefault="0095502C" w:rsidP="009550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 xml:space="preserve"> Samrat Sheora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1,2 *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Wouter A.J. Vint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Kristina Valatkevičienė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Simona Kušleikienė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Rymantė Gleiznienė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Vida J. Česnaitienė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Uwe Himmelreich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Oron Levi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1,6</w:t>
      </w:r>
      <w:r>
        <w:rPr>
          <w:rFonts w:ascii="Times New Roman" w:hAnsi="Times New Roman" w:cs="Times New Roman"/>
          <w:b/>
          <w:bCs/>
          <w:sz w:val="24"/>
          <w:szCs w:val="24"/>
          <w:lang w:val="nl-BE"/>
        </w:rPr>
        <w:t>, Nerijus Masiuli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nl-BE"/>
        </w:rPr>
        <w:t>1,7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nl-BE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nl-BE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nl-BE"/>
        </w:rPr>
        <w:t>Department of Health Promotion and Rehabilitation, Lithuanian Sports University,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nl-BE"/>
        </w:rPr>
      </w:pPr>
      <w:r>
        <w:rPr>
          <w:rFonts w:ascii="Times New Roman" w:hAnsi="Times New Roman" w:cs="Times New Roman"/>
          <w:bCs/>
          <w:sz w:val="24"/>
          <w:szCs w:val="24"/>
          <w:lang w:val="nl-BE"/>
        </w:rPr>
        <w:t>LT-44221 Kaunas, Lithuania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nl-BE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nl-BE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nl-BE"/>
        </w:rPr>
        <w:t xml:space="preserve">Faculty of Kinesiology, Sport, and Recreation, University of Alberta, Edmonton, Canada </w:t>
      </w:r>
    </w:p>
    <w:p w:rsidR="0095502C" w:rsidRDefault="0095502C" w:rsidP="0095502C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Rehabilitation Medicine Research School CAPHRI, Maastricht University P.O. Box 616, 6200 MD Maastricht,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nl-BE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nl-BE"/>
        </w:rPr>
        <w:t>4</w:t>
      </w:r>
      <w:r>
        <w:rPr>
          <w:rFonts w:ascii="Times New Roman" w:hAnsi="Times New Roman" w:cs="Times New Roman"/>
          <w:bCs/>
          <w:sz w:val="24"/>
          <w:szCs w:val="24"/>
          <w:lang w:val="nl-BE"/>
        </w:rPr>
        <w:t>Department of Radiology, Lithuanian University of Health Sciences, Kaunas, Lithuania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nl-BE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nl-BE"/>
        </w:rPr>
        <w:t>5</w:t>
      </w:r>
      <w:r>
        <w:rPr>
          <w:rFonts w:ascii="Times New Roman" w:hAnsi="Times New Roman" w:cs="Times New Roman"/>
          <w:bCs/>
          <w:sz w:val="24"/>
          <w:szCs w:val="24"/>
          <w:lang w:val="nl-BE"/>
        </w:rPr>
        <w:t>Biomedical MRI Unit, Department of Imaging and Pathology, Group Biomedical Sciences, KU Leuven, Leuven 3000, Belgium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nl-BE"/>
        </w:rPr>
        <w:t>6</w:t>
      </w:r>
      <w:r>
        <w:rPr>
          <w:rFonts w:ascii="Times New Roman" w:hAnsi="Times New Roman" w:cs="Times New Roman"/>
          <w:bCs/>
          <w:sz w:val="24"/>
          <w:szCs w:val="24"/>
          <w:lang w:val="nl-BE"/>
        </w:rPr>
        <w:t xml:space="preserve">Movement control &amp; Neuroplasticity Research Group, Group Biomedical Sciences, KU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euven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GB"/>
        </w:rPr>
        <w:t>Heverle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3001, Belgium</w:t>
      </w:r>
    </w:p>
    <w:p w:rsidR="0095502C" w:rsidRDefault="0095502C" w:rsidP="0095502C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epartment of Rehabilitation, Physical and Sports Medicine, Institute of Health Science, Faculty of Medicine, Vilnius University, LT-03101 Vilnius, Lithuania</w:t>
      </w: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:</w:t>
      </w: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Samra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heoran</w:t>
      </w:r>
      <w:proofErr w:type="spellEnd"/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linical and Theoretical Neurophysiology Lab</w:t>
      </w: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Va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lie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omplex, University of Alberta</w:t>
      </w: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dmonton, Alberta T6G 2H9</w:t>
      </w: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el. +91 74475 20295</w:t>
      </w:r>
    </w:p>
    <w:p w:rsidR="0095502C" w:rsidRDefault="0095502C" w:rsidP="0095502C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>
        <w:rPr>
          <w:rFonts w:ascii="Times New Roman" w:hAnsi="Times New Roman" w:cs="Times New Roman"/>
          <w:bCs/>
          <w:color w:val="0070C0"/>
          <w:sz w:val="24"/>
          <w:szCs w:val="24"/>
        </w:rPr>
        <w:t>ssheoran@ualberta.ca</w:t>
      </w:r>
    </w:p>
    <w:p w:rsidR="0095502C" w:rsidRDefault="0095502C"/>
    <w:p w:rsidR="0095502C" w:rsidRDefault="0095502C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655"/>
        <w:gridCol w:w="4705"/>
      </w:tblGrid>
      <w:tr w:rsidR="009D15C4" w:rsidRPr="004305D2" w:rsidTr="009D15C4"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15C4" w:rsidRPr="009D15C4" w:rsidRDefault="009D15C4" w:rsidP="009D15C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D15C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S1. </w:t>
            </w:r>
            <w:r w:rsidRPr="009D15C4">
              <w:rPr>
                <w:rFonts w:ascii="Times New Roman" w:hAnsi="Times New Roman" w:cs="Times New Roman"/>
                <w:sz w:val="24"/>
                <w:szCs w:val="24"/>
              </w:rPr>
              <w:t>Exclusion and inclusion criteria and screening protocol for inclusion</w:t>
            </w:r>
          </w:p>
        </w:tc>
      </w:tr>
      <w:tr w:rsidR="007B7D03" w:rsidRPr="004305D2" w:rsidTr="009D15C4">
        <w:tc>
          <w:tcPr>
            <w:tcW w:w="46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7B7D03" w:rsidRPr="009D15C4" w:rsidRDefault="007B7D03" w:rsidP="000B1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D1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lusion criteria</w:t>
            </w:r>
          </w:p>
        </w:tc>
        <w:tc>
          <w:tcPr>
            <w:tcW w:w="47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7B7D03" w:rsidRPr="009D15C4" w:rsidRDefault="007B7D03" w:rsidP="000B1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D15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lusion criteria</w:t>
            </w:r>
          </w:p>
        </w:tc>
      </w:tr>
      <w:tr w:rsidR="007B7D03" w:rsidRPr="004305D2" w:rsidTr="009D15C4">
        <w:tc>
          <w:tcPr>
            <w:tcW w:w="4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d ≥60 years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tic of dementia, 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real Cognitive Assessment (</w:t>
            </w:r>
            <w:proofErr w:type="spellStart"/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CA</w:t>
            </w:r>
            <w:proofErr w:type="spellEnd"/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≤16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quate visual, auditory, and fine motor skills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mption of psychopharmacological drugs current or during last 5 years; or mo</w:t>
            </w:r>
            <w:r w:rsidR="003B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 than 5 years throughout life</w:t>
            </w:r>
          </w:p>
          <w:p w:rsidR="003B6227" w:rsidRPr="007B7D03" w:rsidRDefault="003B6227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ent in Lithuanian</w:t>
            </w: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gnostic of neurological disorder: stroke, epilepsy, multiple sclerosis, traumatic brain injury, brain </w:t>
            </w:r>
            <w:proofErr w:type="spellStart"/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eurodegenerative disease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ptance of participation in the study and signature of the informed consent</w:t>
            </w: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tic of psychiatric illness</w:t>
            </w:r>
            <w:r w:rsidR="003B62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urrent or during last 5 years</w:t>
            </w:r>
          </w:p>
          <w:p w:rsidR="003B6227" w:rsidRPr="007B7D03" w:rsidRDefault="003B6227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0B12F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0B12F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drug abuse or alcoholism current or during last 5 years; or more than 5 years throughout life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0B12F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hemotherapy</w:t>
            </w:r>
          </w:p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B7D03" w:rsidRPr="004305D2" w:rsidTr="009D15C4">
        <w:tc>
          <w:tcPr>
            <w:tcW w:w="46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7D03" w:rsidRPr="007B7D03" w:rsidRDefault="007B7D03" w:rsidP="000B12F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sculoskeletal disorders</w:t>
            </w:r>
          </w:p>
        </w:tc>
      </w:tr>
      <w:tr w:rsidR="007B7D03" w:rsidRPr="004305D2" w:rsidTr="009D15C4">
        <w:trPr>
          <w:trHeight w:val="324"/>
        </w:trPr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B7D03" w:rsidRPr="007B7D03" w:rsidRDefault="007B7D03" w:rsidP="000B12F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B7D03" w:rsidRPr="007B7D03" w:rsidRDefault="007B7D03" w:rsidP="007B7D0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B7D0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aindication to magnetic resonance imaging</w:t>
            </w:r>
          </w:p>
        </w:tc>
      </w:tr>
    </w:tbl>
    <w:p w:rsidR="007B7D03" w:rsidRDefault="007B7D03" w:rsidP="00C134F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923"/>
        <w:gridCol w:w="868"/>
        <w:gridCol w:w="754"/>
        <w:gridCol w:w="1486"/>
        <w:gridCol w:w="910"/>
        <w:gridCol w:w="810"/>
        <w:gridCol w:w="1530"/>
      </w:tblGrid>
      <w:tr w:rsidR="00C4462E" w:rsidRPr="00512A09" w:rsidTr="00C4462E">
        <w:tc>
          <w:tcPr>
            <w:tcW w:w="9360" w:type="dxa"/>
            <w:gridSpan w:val="8"/>
            <w:tcBorders>
              <w:top w:val="nil"/>
              <w:bottom w:val="nil"/>
            </w:tcBorders>
          </w:tcPr>
          <w:p w:rsidR="00C4462E" w:rsidRDefault="00C4462E" w:rsidP="00821D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2</w:t>
            </w:r>
            <w:r w:rsidRPr="006D3E9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tal number of good quality measurements for PT and </w:t>
            </w:r>
            <w:r w:rsidRPr="00C446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-MRS at PRE and POST in both groups, n = 41. </w:t>
            </w:r>
          </w:p>
        </w:tc>
      </w:tr>
      <w:tr w:rsidR="00C4462E" w:rsidRPr="00512A09" w:rsidTr="00C4462E">
        <w:tc>
          <w:tcPr>
            <w:tcW w:w="1079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8" w:type="dxa"/>
            <w:gridSpan w:val="3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EXP group (n = 20)</w:t>
            </w:r>
          </w:p>
        </w:tc>
        <w:tc>
          <w:tcPr>
            <w:tcW w:w="3250" w:type="dxa"/>
            <w:gridSpan w:val="3"/>
            <w:tcBorders>
              <w:left w:val="nil"/>
              <w:bottom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CONT group (n = 21)</w:t>
            </w:r>
          </w:p>
        </w:tc>
      </w:tr>
      <w:tr w:rsidR="00C4462E" w:rsidRPr="00512A09" w:rsidTr="00C4462E">
        <w:tc>
          <w:tcPr>
            <w:tcW w:w="1079" w:type="dxa"/>
            <w:tcBorders>
              <w:top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</w:rPr>
            </w:pPr>
            <w:r w:rsidRPr="00C4462E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</w:rPr>
            </w:pPr>
            <w:r w:rsidRPr="00C4462E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</w:rPr>
            </w:pPr>
            <w:r w:rsidRPr="00C4462E">
              <w:rPr>
                <w:rFonts w:ascii="Times New Roman" w:hAnsi="Times New Roman" w:cs="Times New Roman"/>
              </w:rPr>
              <w:t>PRE-to-POST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</w:rPr>
            </w:pPr>
            <w:r w:rsidRPr="00C4462E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E7E6E6" w:themeFill="background2"/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</w:rPr>
            </w:pPr>
            <w:r w:rsidRPr="00C4462E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E7E6E6" w:themeFill="background2"/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</w:rPr>
            </w:pPr>
            <w:r w:rsidRPr="00C4462E">
              <w:rPr>
                <w:rFonts w:ascii="Times New Roman" w:hAnsi="Times New Roman" w:cs="Times New Roman"/>
              </w:rPr>
              <w:t>PRE-to-POST</w:t>
            </w:r>
          </w:p>
        </w:tc>
      </w:tr>
      <w:tr w:rsidR="00C4462E" w:rsidRPr="00512A09" w:rsidTr="00C4462E">
        <w:tc>
          <w:tcPr>
            <w:tcW w:w="1079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sion/f</w:t>
            </w: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 xml:space="preserve">lexion </w:t>
            </w: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</w:tr>
      <w:tr w:rsidR="00C4462E" w:rsidRPr="00512A09" w:rsidTr="00C4462E">
        <w:tc>
          <w:tcPr>
            <w:tcW w:w="1079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H-MRS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HPC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left w:val="nil"/>
              <w:bottom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C4462E" w:rsidRPr="00512A09" w:rsidTr="00C4462E">
        <w:tc>
          <w:tcPr>
            <w:tcW w:w="107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SM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</w:tr>
      <w:tr w:rsidR="00C4462E" w:rsidRPr="00512A09" w:rsidTr="00C4462E">
        <w:tc>
          <w:tcPr>
            <w:tcW w:w="1079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C4462E" w:rsidRPr="00512A09" w:rsidRDefault="00C4462E" w:rsidP="00821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C4462E" w:rsidRPr="00512A09" w:rsidRDefault="00C4462E" w:rsidP="00821D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</w:tcPr>
          <w:p w:rsidR="00C4462E" w:rsidRPr="00C4462E" w:rsidRDefault="00C4462E" w:rsidP="00821D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62E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C4462E" w:rsidRPr="00512A09" w:rsidTr="00C4462E">
        <w:tc>
          <w:tcPr>
            <w:tcW w:w="9360" w:type="dxa"/>
            <w:gridSpan w:val="8"/>
            <w:tcBorders>
              <w:top w:val="nil"/>
              <w:bottom w:val="nil"/>
            </w:tcBorders>
          </w:tcPr>
          <w:p w:rsidR="00C4462E" w:rsidRPr="00512A09" w:rsidRDefault="00C4462E" w:rsidP="00821DD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 xml:space="preserve">The values presen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table </w:t>
            </w: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are the numbe</w:t>
            </w:r>
            <w:r w:rsidR="00542648">
              <w:rPr>
                <w:rFonts w:ascii="Times New Roman" w:hAnsi="Times New Roman" w:cs="Times New Roman"/>
                <w:sz w:val="24"/>
                <w:szCs w:val="24"/>
              </w:rPr>
              <w:t>r (n) of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PT data for knee extension-flexion as well as complete, good quality </w:t>
            </w: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1H-MRS mea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s for each of the voxels</w:t>
            </w:r>
            <w:r w:rsidRPr="00512A09">
              <w:rPr>
                <w:rFonts w:ascii="Times New Roman" w:hAnsi="Times New Roman" w:cs="Times New Roman"/>
                <w:sz w:val="24"/>
                <w:szCs w:val="24"/>
              </w:rPr>
              <w:t xml:space="preserve"> after processing with </w:t>
            </w:r>
            <w:proofErr w:type="spellStart"/>
            <w:r w:rsidRPr="00512A09">
              <w:rPr>
                <w:rFonts w:ascii="Times New Roman" w:hAnsi="Times New Roman" w:cs="Times New Roman"/>
                <w:sz w:val="24"/>
                <w:szCs w:val="24"/>
              </w:rPr>
              <w:t>LCMod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The values are presented individually for each time point (PRE and POST) as well as PRE-to-POST which indicates number (n) of participants having complete dataset at PRE as well as POST. Abbreviations: EXP, experimental; CONT, control; PT, peak torque; 1H-MRS, proton magnetic resonance spectroscopy; HPC, hippocampus; SM1, primary sensorimotor cort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refrontal cortex</w:t>
            </w:r>
          </w:p>
        </w:tc>
      </w:tr>
    </w:tbl>
    <w:p w:rsidR="003B6227" w:rsidRPr="007B7D03" w:rsidRDefault="003B6227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649"/>
        <w:gridCol w:w="1170"/>
        <w:gridCol w:w="1170"/>
        <w:gridCol w:w="1184"/>
        <w:gridCol w:w="1068"/>
        <w:gridCol w:w="1073"/>
      </w:tblGrid>
      <w:tr w:rsidR="00A20285" w:rsidTr="003B6227">
        <w:tc>
          <w:tcPr>
            <w:tcW w:w="9350" w:type="dxa"/>
            <w:gridSpan w:val="7"/>
            <w:tcBorders>
              <w:top w:val="nil"/>
              <w:left w:val="nil"/>
              <w:right w:val="nil"/>
            </w:tcBorders>
          </w:tcPr>
          <w:p w:rsidR="00A20285" w:rsidRDefault="00A20285" w:rsidP="00A202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differences of all test measures</w:t>
            </w:r>
          </w:p>
        </w:tc>
      </w:tr>
      <w:tr w:rsidR="00563E69" w:rsidTr="00E32201">
        <w:tc>
          <w:tcPr>
            <w:tcW w:w="2036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-test </w:t>
            </w:r>
            <w:r w:rsidR="00563E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- value</w:t>
            </w:r>
          </w:p>
        </w:tc>
        <w:tc>
          <w:tcPr>
            <w:tcW w:w="107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416960" w:rsidRDefault="00416960" w:rsidP="00C134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 knee extension</w:t>
            </w:r>
          </w:p>
        </w:tc>
        <w:tc>
          <w:tcPr>
            <w:tcW w:w="1649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DB6F0E">
              <w:rPr>
                <w:rFonts w:ascii="Times New Roman" w:hAnsi="Times New Roman" w:cs="Times New Roman"/>
                <w:sz w:val="24"/>
                <w:szCs w:val="24"/>
              </w:rPr>
              <w:t xml:space="preserve">   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555 (34.348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362 (31.701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.456 (32.602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DB6F0E">
              <w:rPr>
                <w:rFonts w:ascii="Times New Roman" w:hAnsi="Times New Roman" w:cs="Times New Roman"/>
                <w:sz w:val="24"/>
                <w:szCs w:val="24"/>
              </w:rPr>
              <w:t xml:space="preserve"> (20,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845 (33.29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086 (34.975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895 (33.863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 knee flexion</w:t>
            </w:r>
          </w:p>
        </w:tc>
        <w:tc>
          <w:tcPr>
            <w:tcW w:w="1649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DB6F0E">
              <w:rPr>
                <w:rFonts w:ascii="Times New Roman" w:hAnsi="Times New Roman" w:cs="Times New Roman"/>
                <w:sz w:val="24"/>
                <w:szCs w:val="24"/>
              </w:rPr>
              <w:t xml:space="preserve">   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75 (16.722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276 (15.233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34 (15.779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DB6F0E">
              <w:rPr>
                <w:rFonts w:ascii="Times New Roman" w:hAnsi="Times New Roman" w:cs="Times New Roman"/>
                <w:sz w:val="24"/>
                <w:szCs w:val="24"/>
              </w:rPr>
              <w:t xml:space="preserve"> (20,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7 (14.28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81 (18.049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95 (16.458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</w:tr>
      <w:tr w:rsidR="006F12A5" w:rsidTr="00542648">
        <w:tc>
          <w:tcPr>
            <w:tcW w:w="2036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P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D13B77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  </w:t>
            </w:r>
            <w:r w:rsidR="006F12A5">
              <w:rPr>
                <w:rFonts w:ascii="Times New Roman" w:hAnsi="Times New Roman" w:cs="Times New Roman"/>
                <w:sz w:val="24"/>
                <w:szCs w:val="24"/>
              </w:rPr>
              <w:t>(18,1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3 (0.174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7 (0.100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4 (0.142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8 (0.13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4 (0.175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5 (0.159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603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P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D13B77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  </w:t>
            </w:r>
            <w:r w:rsidR="006F12A5">
              <w:rPr>
                <w:rFonts w:ascii="Times New Roman" w:hAnsi="Times New Roman" w:cs="Times New Roman"/>
                <w:sz w:val="24"/>
                <w:szCs w:val="24"/>
              </w:rPr>
              <w:t>(18,1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 (0.038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 (0.039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 (0.038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 (0.02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0 (0.055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 (0.042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P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D13B77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  </w:t>
            </w:r>
            <w:r w:rsidR="006F12A5">
              <w:rPr>
                <w:rFonts w:ascii="Times New Roman" w:hAnsi="Times New Roman" w:cs="Times New Roman"/>
                <w:sz w:val="24"/>
                <w:szCs w:val="24"/>
              </w:rPr>
              <w:t>(18,1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8 (0.386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4 (0.272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8 (0.342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1 (0.2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7 (0.238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2 (0.227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P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8,1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 (0.18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4 (0.169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6 (0.172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3 (0.14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2 (0.235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5 (0.191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</w:tr>
      <w:tr w:rsidR="006F12A5" w:rsidTr="00542648">
        <w:tc>
          <w:tcPr>
            <w:tcW w:w="2036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7 (0.148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8 (0.143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8 (0.146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7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1 (0.09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4 (0.151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 (0.123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FFFFFF" w:themeFill="background1"/>
          </w:tcPr>
          <w:p w:rsidR="006F12A5" w:rsidRDefault="00D13B77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  </w:t>
            </w:r>
            <w:r w:rsidR="006F12A5"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 (0.03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 (0.035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 (0.037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7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 (0.03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 (0.037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 (0.037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2 (0.264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0 (0.160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6 (0.214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7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 (0.19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 (0.155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8 (0.177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 (0.139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2 (0.098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 (0.118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7,1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 (0.11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 (0.134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7 (0.124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:rsidR="006F12A5" w:rsidTr="00542648">
        <w:tc>
          <w:tcPr>
            <w:tcW w:w="2036" w:type="dxa"/>
            <w:tcBorders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3 (0.112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4 (0.109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4 (0.110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D13B77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 </w:t>
            </w:r>
            <w:r w:rsidR="006F12A5">
              <w:rPr>
                <w:rFonts w:ascii="Times New Roman" w:hAnsi="Times New Roman" w:cs="Times New Roman"/>
                <w:sz w:val="24"/>
                <w:szCs w:val="24"/>
              </w:rPr>
              <w:t>(19,1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1 (0.11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8 (0.109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7 (0.110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 (0.035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 (0.034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 (0.038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 (0.035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0 (0.034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 (0.034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6 (0.2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9 (0.274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2 (0.249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8 (0.23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8 (0.344)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4 (0.279)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</w:p>
        </w:tc>
        <w:tc>
          <w:tcPr>
            <w:tcW w:w="1649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  <w:r w:rsidR="00D13B7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,2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 (0.136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 (0.127)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 (0.130)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073" w:type="dxa"/>
            <w:tcBorders>
              <w:bottom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</w:tr>
      <w:tr w:rsidR="006F12A5" w:rsidTr="00542648">
        <w:tc>
          <w:tcPr>
            <w:tcW w:w="2036" w:type="dxa"/>
            <w:tcBorders>
              <w:top w:val="nil"/>
              <w:left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(19,1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5 (0.10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 (0.157)</w:t>
            </w:r>
          </w:p>
        </w:tc>
        <w:tc>
          <w:tcPr>
            <w:tcW w:w="1184" w:type="dxa"/>
            <w:tcBorders>
              <w:top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 (0.128)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E7E6E6" w:themeFill="background2"/>
          </w:tcPr>
          <w:p w:rsidR="006F12A5" w:rsidRDefault="006F12A5" w:rsidP="006F1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073" w:type="dxa"/>
            <w:tcBorders>
              <w:top w:val="nil"/>
              <w:right w:val="nil"/>
            </w:tcBorders>
            <w:shd w:val="clear" w:color="auto" w:fill="E7E6E6" w:themeFill="background2"/>
          </w:tcPr>
          <w:p w:rsidR="006F12A5" w:rsidRPr="006F12A5" w:rsidRDefault="006F12A5" w:rsidP="006F12A5">
            <w:pPr>
              <w:rPr>
                <w:rFonts w:ascii="Times New Roman" w:hAnsi="Times New Roman" w:cs="Times New Roman"/>
                <w:color w:val="000000"/>
              </w:rPr>
            </w:pPr>
            <w:r w:rsidRPr="006F12A5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</w:tr>
      <w:tr w:rsidR="00A20285" w:rsidTr="003B6227">
        <w:tc>
          <w:tcPr>
            <w:tcW w:w="9350" w:type="dxa"/>
            <w:gridSpan w:val="7"/>
            <w:tcBorders>
              <w:left w:val="nil"/>
              <w:bottom w:val="nil"/>
              <w:right w:val="nil"/>
            </w:tcBorders>
          </w:tcPr>
          <w:p w:rsidR="00A20285" w:rsidRDefault="00A20285" w:rsidP="003B62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s are presented as mean (SD). Values following PRE/POST indicate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P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), CONT(n)), where n is the nu</w:t>
            </w:r>
            <w:r w:rsidR="00DB6F0E">
              <w:rPr>
                <w:rFonts w:ascii="Times New Roman" w:hAnsi="Times New Roman" w:cs="Times New Roman"/>
                <w:sz w:val="24"/>
                <w:szCs w:val="24"/>
              </w:rPr>
              <w:t>mber of participants having their data for that test meas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A20285" w:rsidRPr="006F12A5" w:rsidRDefault="00A20285" w:rsidP="003B622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bbreviations: PT, peak torq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PC, hippocampus; SM1, p</w:t>
            </w:r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ary sensorimotor cortex; </w:t>
            </w:r>
            <w:proofErr w:type="spellStart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, dors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l pre-frontal cort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, total N-acetyl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rtat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otal cholin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lutamine-glutamate compl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nositol</w:t>
            </w:r>
          </w:p>
        </w:tc>
      </w:tr>
    </w:tbl>
    <w:p w:rsidR="00C134F7" w:rsidRDefault="00C134F7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20"/>
        <w:gridCol w:w="1800"/>
        <w:gridCol w:w="2160"/>
        <w:gridCol w:w="1346"/>
      </w:tblGrid>
      <w:tr w:rsidR="00C134F7" w:rsidRPr="008F696E" w:rsidTr="000B12FD">
        <w:tc>
          <w:tcPr>
            <w:tcW w:w="9356" w:type="dxa"/>
            <w:gridSpan w:val="5"/>
          </w:tcPr>
          <w:p w:rsidR="00C134F7" w:rsidRPr="008F696E" w:rsidRDefault="00C134F7" w:rsidP="000B12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1A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D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>. ANOVA test results for strength parameters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based on EXP and CONT group.</w:t>
            </w:r>
          </w:p>
        </w:tc>
      </w:tr>
      <w:tr w:rsidR="00B63F15" w:rsidRPr="008F696E" w:rsidTr="00DB6F0E"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Partial Eta Squared</w:t>
            </w:r>
          </w:p>
        </w:tc>
      </w:tr>
      <w:tr w:rsidR="00B63F15" w:rsidRPr="008F696E" w:rsidTr="00DB6F0E"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PT knee extensio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942 (</w:t>
            </w:r>
            <w:r w:rsidR="00C134F7" w:rsidRPr="00B63F15">
              <w:rPr>
                <w:rFonts w:ascii="Times New Roman" w:hAnsi="Times New Roman" w:cs="Times New Roman"/>
                <w:b/>
              </w:rPr>
              <w:t>0.032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C134F7" w:rsidRPr="00B63F1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9D15C4" w:rsidRDefault="00C134F7" w:rsidP="000B12FD">
            <w:pPr>
              <w:rPr>
                <w:rFonts w:ascii="Times New Roman" w:hAnsi="Times New Roman" w:cs="Times New Roman"/>
                <w:b/>
              </w:rPr>
            </w:pPr>
            <w:r w:rsidRPr="009D15C4">
              <w:rPr>
                <w:rFonts w:ascii="Times New Roman" w:hAnsi="Times New Roman" w:cs="Times New Roman"/>
                <w:b/>
              </w:rPr>
              <w:t>0.112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760 (</w:t>
            </w:r>
            <w:r w:rsidR="00C134F7" w:rsidRPr="00B63F15">
              <w:rPr>
                <w:rFonts w:ascii="Times New Roman" w:hAnsi="Times New Roman" w:cs="Times New Roman"/>
                <w:b/>
              </w:rPr>
              <w:t>0.008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C134F7" w:rsidRPr="00B63F15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C134F7" w:rsidRPr="009D15C4" w:rsidRDefault="00C134F7" w:rsidP="000B12FD">
            <w:pPr>
              <w:rPr>
                <w:rFonts w:ascii="Times New Roman" w:hAnsi="Times New Roman" w:cs="Times New Roman"/>
                <w:b/>
              </w:rPr>
            </w:pPr>
            <w:r w:rsidRPr="009D15C4">
              <w:rPr>
                <w:rFonts w:ascii="Times New Roman" w:hAnsi="Times New Roman" w:cs="Times New Roman"/>
                <w:b/>
              </w:rPr>
              <w:t>0.166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 (</w:t>
            </w:r>
            <w:r w:rsidR="00C134F7" w:rsidRPr="00B63F15">
              <w:rPr>
                <w:rFonts w:ascii="Times New Roman" w:hAnsi="Times New Roman" w:cs="Times New Roman"/>
              </w:rPr>
              <w:t>0.74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34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 (0.776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2 (</w:t>
            </w:r>
            <w:r w:rsidR="00C134F7" w:rsidRPr="00B63F15">
              <w:rPr>
                <w:rFonts w:ascii="Times New Roman" w:hAnsi="Times New Roman" w:cs="Times New Roman"/>
              </w:rPr>
              <w:t>0.0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74</w:t>
            </w:r>
          </w:p>
        </w:tc>
      </w:tr>
      <w:tr w:rsidR="00B63F15" w:rsidRPr="008F696E" w:rsidTr="00DB6F0E"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PT knee flexion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 (</w:t>
            </w:r>
            <w:r w:rsidR="00C134F7" w:rsidRPr="00B63F15">
              <w:rPr>
                <w:rFonts w:ascii="Times New Roman" w:hAnsi="Times New Roman" w:cs="Times New Roman"/>
              </w:rPr>
              <w:t>0.4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14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784 (</w:t>
            </w:r>
            <w:r w:rsidR="00C134F7" w:rsidRPr="00B63F15">
              <w:rPr>
                <w:rFonts w:ascii="Times New Roman" w:hAnsi="Times New Roman" w:cs="Times New Roman"/>
                <w:b/>
              </w:rPr>
              <w:t>0.035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C134F7" w:rsidRPr="00B63F1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C134F7" w:rsidRPr="009D15C4" w:rsidRDefault="00C134F7" w:rsidP="000B12FD">
            <w:pPr>
              <w:rPr>
                <w:rFonts w:ascii="Times New Roman" w:hAnsi="Times New Roman" w:cs="Times New Roman"/>
                <w:b/>
              </w:rPr>
            </w:pPr>
            <w:r w:rsidRPr="009D15C4">
              <w:rPr>
                <w:rFonts w:ascii="Times New Roman" w:hAnsi="Times New Roman" w:cs="Times New Roman"/>
                <w:b/>
              </w:rPr>
              <w:t>0.109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0 (</w:t>
            </w:r>
            <w:r w:rsidR="00C134F7" w:rsidRPr="00B63F15">
              <w:rPr>
                <w:rFonts w:ascii="Times New Roman" w:hAnsi="Times New Roman" w:cs="Times New Roman"/>
              </w:rPr>
              <w:t>0.2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34</w:t>
            </w:r>
          </w:p>
        </w:tc>
      </w:tr>
      <w:tr w:rsidR="00B63F15" w:rsidRPr="008F696E" w:rsidTr="00DB6F0E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 (0.54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0B1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B63F15" w:rsidRPr="008F696E" w:rsidTr="000F31F5"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C134F7" w:rsidP="000B1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B63F15" w:rsidRDefault="00B63F15" w:rsidP="000B12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665 (</w:t>
            </w:r>
            <w:r w:rsidR="00C134F7" w:rsidRPr="00B63F15">
              <w:rPr>
                <w:rFonts w:ascii="Times New Roman" w:hAnsi="Times New Roman" w:cs="Times New Roman"/>
                <w:b/>
              </w:rPr>
              <w:t>0.022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C134F7" w:rsidRPr="00B63F15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134F7" w:rsidRPr="009D15C4" w:rsidRDefault="00C134F7" w:rsidP="000B12FD">
            <w:pPr>
              <w:rPr>
                <w:rFonts w:ascii="Times New Roman" w:hAnsi="Times New Roman" w:cs="Times New Roman"/>
                <w:b/>
              </w:rPr>
            </w:pPr>
            <w:r w:rsidRPr="009D15C4">
              <w:rPr>
                <w:rFonts w:ascii="Times New Roman" w:hAnsi="Times New Roman" w:cs="Times New Roman"/>
                <w:b/>
              </w:rPr>
              <w:t>0.127</w:t>
            </w:r>
          </w:p>
        </w:tc>
      </w:tr>
      <w:tr w:rsidR="000F31F5" w:rsidRPr="008F696E" w:rsidTr="000F31F5"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grip strength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2.934 (0.095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73</w:t>
            </w:r>
          </w:p>
        </w:tc>
      </w:tr>
      <w:tr w:rsidR="000F31F5" w:rsidRPr="008F696E" w:rsidTr="000F31F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2.698 (0.10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68</w:t>
            </w:r>
          </w:p>
        </w:tc>
      </w:tr>
      <w:tr w:rsidR="000F31F5" w:rsidRPr="008F696E" w:rsidTr="000F31F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01 (0.98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0F31F5" w:rsidRPr="00950A08" w:rsidRDefault="00950A08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00</w:t>
            </w:r>
          </w:p>
        </w:tc>
      </w:tr>
      <w:tr w:rsidR="000F31F5" w:rsidRPr="008F696E" w:rsidTr="000F31F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0F31F5" w:rsidRPr="00950A08" w:rsidRDefault="00950A08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157 (0.69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0F31F5" w:rsidRPr="00950A08" w:rsidRDefault="00950A08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04</w:t>
            </w:r>
          </w:p>
        </w:tc>
      </w:tr>
      <w:tr w:rsidR="000F31F5" w:rsidRPr="008F696E" w:rsidTr="000F31F5"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31F5" w:rsidRPr="00B63F15" w:rsidRDefault="000F31F5" w:rsidP="000F31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27 (0.871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F31F5" w:rsidRPr="00950A08" w:rsidRDefault="000F31F5" w:rsidP="000F31F5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01</w:t>
            </w:r>
          </w:p>
        </w:tc>
      </w:tr>
      <w:tr w:rsidR="000F31F5" w:rsidRPr="008F696E" w:rsidTr="000F31F5">
        <w:tc>
          <w:tcPr>
            <w:tcW w:w="935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0F31F5" w:rsidRPr="008F696E" w:rsidRDefault="000F31F5" w:rsidP="000F31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gramStart"/>
            <w:r w:rsidRPr="008F69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** p &lt; 0.01.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Abbreviation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T, Peak torque</w:t>
            </w:r>
          </w:p>
        </w:tc>
      </w:tr>
    </w:tbl>
    <w:p w:rsidR="00B63F15" w:rsidRPr="008F696E" w:rsidRDefault="00B63F15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530"/>
        <w:gridCol w:w="1890"/>
        <w:gridCol w:w="2160"/>
        <w:gridCol w:w="1346"/>
      </w:tblGrid>
      <w:tr w:rsidR="00AB5AAE" w:rsidRPr="008F696E" w:rsidTr="009D6545">
        <w:tc>
          <w:tcPr>
            <w:tcW w:w="9356" w:type="dxa"/>
            <w:gridSpan w:val="5"/>
          </w:tcPr>
          <w:p w:rsidR="00AB5AAE" w:rsidRPr="008F696E" w:rsidRDefault="00AB5AAE" w:rsidP="009D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5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Exploratory 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>ANOVA test results for strength parameters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based on responders, non-responders and control group. </w:t>
            </w:r>
          </w:p>
        </w:tc>
      </w:tr>
      <w:tr w:rsidR="00AB5AAE" w:rsidRPr="008F696E" w:rsidTr="00B63F15">
        <w:tc>
          <w:tcPr>
            <w:tcW w:w="24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AB5AAE" w:rsidRPr="008F696E" w:rsidRDefault="00AB5AAE" w:rsidP="009D65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AB5AAE" w:rsidRPr="008F696E" w:rsidRDefault="00AB5AAE" w:rsidP="009D65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AB5AAE" w:rsidRPr="008F696E" w:rsidRDefault="00AB5AAE" w:rsidP="009D65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AB5AAE" w:rsidRPr="008F696E" w:rsidRDefault="00BF0B6B" w:rsidP="009D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-value (</w:t>
            </w:r>
            <w:r w:rsidR="00AB5AAE" w:rsidRPr="008F696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AB5AAE" w:rsidRPr="008F696E" w:rsidRDefault="00AB5AAE" w:rsidP="009D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>Partial Eta Squared</w:t>
            </w:r>
          </w:p>
        </w:tc>
      </w:tr>
      <w:tr w:rsidR="00AB5AAE" w:rsidRPr="008F696E" w:rsidTr="00B63F15"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PT knee extension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16.779 (0.000)</w:t>
            </w:r>
            <w:r w:rsidR="00DB6F0E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0.306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34.361 (0.000)</w:t>
            </w:r>
            <w:r w:rsidR="00DB6F0E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0.475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96 (0.75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03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167 (0.685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04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213 (0.80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11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13.628 (0.000)</w:t>
            </w:r>
            <w:r w:rsidR="00DB6F0E"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BF0B6B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418</w:t>
            </w:r>
          </w:p>
        </w:tc>
      </w:tr>
      <w:tr w:rsidR="00AB5AAE" w:rsidRPr="008F696E" w:rsidTr="00B63F15"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PT knee flexion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AB5AAE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B63F15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3.859 (0.057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B5AAE" w:rsidRPr="00B63F15" w:rsidRDefault="00B63F15" w:rsidP="009D6545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92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11.404 (0.002)</w:t>
            </w:r>
            <w:r w:rsidR="00DB6F0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0.231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60 (0.808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02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1.537 (0.22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39</w:t>
            </w:r>
          </w:p>
        </w:tc>
      </w:tr>
      <w:tr w:rsidR="00AB5AAE" w:rsidRPr="008F696E" w:rsidTr="00B63F15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341 (0.71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0.018</w:t>
            </w:r>
          </w:p>
        </w:tc>
      </w:tr>
      <w:tr w:rsidR="00AB5AAE" w:rsidRPr="008F696E" w:rsidTr="00950A08"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AB5AAE" w:rsidP="00AB5A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>6.229 (0.005)</w:t>
            </w:r>
            <w:r w:rsidR="00DB6F0E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B5AAE" w:rsidRPr="00B63F15" w:rsidRDefault="00B63F15" w:rsidP="00AB5AAE">
            <w:pPr>
              <w:rPr>
                <w:rFonts w:ascii="Times New Roman" w:hAnsi="Times New Roman" w:cs="Times New Roman"/>
                <w:b/>
              </w:rPr>
            </w:pPr>
            <w:r w:rsidRPr="00B63F15">
              <w:rPr>
                <w:rFonts w:ascii="Times New Roman" w:hAnsi="Times New Roman" w:cs="Times New Roman"/>
                <w:b/>
              </w:rPr>
              <w:t xml:space="preserve">0.247 </w:t>
            </w:r>
          </w:p>
        </w:tc>
      </w:tr>
      <w:tr w:rsidR="00950A08" w:rsidRPr="008F696E" w:rsidTr="00950A08"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grip strength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3.126 (0.086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80</w:t>
            </w:r>
          </w:p>
        </w:tc>
      </w:tr>
      <w:tr w:rsidR="00950A08" w:rsidRPr="008F696E" w:rsidTr="00950A08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2.660 (0.11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69</w:t>
            </w:r>
          </w:p>
        </w:tc>
      </w:tr>
      <w:tr w:rsidR="00950A08" w:rsidRPr="008F696E" w:rsidTr="00950A08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03 (0.95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00</w:t>
            </w:r>
          </w:p>
        </w:tc>
      </w:tr>
      <w:tr w:rsidR="00950A08" w:rsidRPr="008F696E" w:rsidTr="00950A08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1.935 (0.17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51</w:t>
            </w:r>
          </w:p>
        </w:tc>
      </w:tr>
      <w:tr w:rsidR="00950A08" w:rsidRPr="008F696E" w:rsidTr="00950A08"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186 (0.831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10</w:t>
            </w:r>
          </w:p>
        </w:tc>
      </w:tr>
      <w:tr w:rsidR="00950A08" w:rsidRPr="008F696E" w:rsidTr="00B63F15"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  <w:r w:rsidRPr="00B63F15">
              <w:rPr>
                <w:rFonts w:ascii="Times New Roman" w:hAnsi="Times New Roman" w:cs="Times New Roman"/>
              </w:rPr>
              <w:t>Time*Group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A08" w:rsidRPr="00B63F15" w:rsidRDefault="00950A08" w:rsidP="00950A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780 (0.466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50A08" w:rsidRPr="00950A08" w:rsidRDefault="00950A08" w:rsidP="00950A08">
            <w:pPr>
              <w:rPr>
                <w:rFonts w:ascii="Times New Roman" w:hAnsi="Times New Roman" w:cs="Times New Roman"/>
              </w:rPr>
            </w:pPr>
            <w:r w:rsidRPr="00950A08">
              <w:rPr>
                <w:rFonts w:ascii="Times New Roman" w:hAnsi="Times New Roman" w:cs="Times New Roman"/>
              </w:rPr>
              <w:t>0.042</w:t>
            </w:r>
          </w:p>
        </w:tc>
      </w:tr>
      <w:tr w:rsidR="00950A08" w:rsidRPr="008F696E" w:rsidTr="009D6545">
        <w:tc>
          <w:tcPr>
            <w:tcW w:w="935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950A08" w:rsidRPr="008F696E" w:rsidRDefault="00950A08" w:rsidP="00950A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1, *** p &lt; 0.001.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Abbreviation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T, Peak torque</w:t>
            </w:r>
          </w:p>
        </w:tc>
      </w:tr>
    </w:tbl>
    <w:p w:rsidR="00552283" w:rsidRDefault="00552283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695"/>
        <w:gridCol w:w="1681"/>
        <w:gridCol w:w="1505"/>
        <w:gridCol w:w="1977"/>
        <w:gridCol w:w="1553"/>
      </w:tblGrid>
      <w:tr w:rsidR="00CC5E1D" w:rsidTr="00CC5E1D">
        <w:tc>
          <w:tcPr>
            <w:tcW w:w="936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5E1D" w:rsidRDefault="00CC5E1D" w:rsidP="009E043E">
            <w:pPr>
              <w:rPr>
                <w:rFonts w:ascii="Times New Roman" w:hAnsi="Times New Roman" w:cs="Times New Roman"/>
              </w:rPr>
            </w:pPr>
            <w:r w:rsidRPr="008F6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>. ANOVA test results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for all </w:t>
            </w:r>
            <w:proofErr w:type="spellStart"/>
            <w:r w:rsidR="00A20285">
              <w:rPr>
                <w:rFonts w:ascii="Times New Roman" w:hAnsi="Times New Roman" w:cs="Times New Roman"/>
                <w:sz w:val="24"/>
                <w:szCs w:val="24"/>
              </w:rPr>
              <w:t>neurometabolite</w:t>
            </w:r>
            <w:proofErr w:type="spellEnd"/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ratios for EXP and CONT group</w:t>
            </w:r>
          </w:p>
        </w:tc>
      </w:tr>
      <w:tr w:rsidR="009E043E" w:rsidTr="009E043E">
        <w:tc>
          <w:tcPr>
            <w:tcW w:w="949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metabolite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-value </w:t>
            </w:r>
          </w:p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Eta Squared</w:t>
            </w:r>
          </w:p>
        </w:tc>
      </w:tr>
      <w:tr w:rsidR="009E043E" w:rsidTr="009E043E">
        <w:tc>
          <w:tcPr>
            <w:tcW w:w="949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C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A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 (0.360)</w:t>
            </w:r>
          </w:p>
        </w:tc>
        <w:tc>
          <w:tcPr>
            <w:tcW w:w="1553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 (0.332)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 (0.721)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  <w:shd w:val="clear" w:color="auto" w:fill="auto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auto"/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7 (0.074)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 (0.695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o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0 (0.280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 (0.47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 (0.418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 (0.934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 (0.907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x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 (0.899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5 (0.097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5 (0.094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 (0.45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71D7F">
              <w:rPr>
                <w:rFonts w:ascii="Times New Roman" w:hAnsi="Times New Roman" w:cs="Times New Roman"/>
                <w:b/>
              </w:rPr>
              <w:t>5.929 (0.021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71D7F">
              <w:rPr>
                <w:rFonts w:ascii="Times New Roman" w:hAnsi="Times New Roman" w:cs="Times New Roman"/>
                <w:b/>
              </w:rPr>
              <w:t>0.17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 (0.565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 (0.49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 (0.879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 (0.62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 (0.725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E043E" w:rsidTr="009E043E"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1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A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2 (0.067)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 (0.62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Pr="00B765A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B765AC">
              <w:rPr>
                <w:rFonts w:ascii="Times New Roman" w:hAnsi="Times New Roman" w:cs="Times New Roman"/>
                <w:b/>
              </w:rPr>
              <w:t>4.678 (0.038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Pr="00B765A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B765AC">
              <w:rPr>
                <w:rFonts w:ascii="Times New Roman" w:hAnsi="Times New Roman" w:cs="Times New Roman"/>
                <w:b/>
              </w:rPr>
              <w:t>0.131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Pr="009168D8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6 (0.30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Pr="009168D8" w:rsidRDefault="009168D8" w:rsidP="009E043E">
            <w:pPr>
              <w:rPr>
                <w:rFonts w:ascii="Times New Roman" w:hAnsi="Times New Roman" w:cs="Times New Roman"/>
              </w:rPr>
            </w:pPr>
            <w:r w:rsidRPr="009168D8">
              <w:rPr>
                <w:rFonts w:ascii="Times New Roman" w:hAnsi="Times New Roman" w:cs="Times New Roman"/>
              </w:rPr>
              <w:t>0.034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7 (0.237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o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 (0.568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 (0.469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(0.92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 (0.47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168D8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 (0.660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x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094 (0.008</w:t>
            </w:r>
            <w:r w:rsidRPr="00671D7F">
              <w:rPr>
                <w:rFonts w:ascii="Times New Roman" w:hAnsi="Times New Roman" w:cs="Times New Roman"/>
                <w:b/>
              </w:rPr>
              <w:t>)</w:t>
            </w:r>
            <w:r w:rsidR="003D337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07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2 (0.204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320 (0.011</w:t>
            </w:r>
            <w:r w:rsidRPr="00671D7F">
              <w:rPr>
                <w:rFonts w:ascii="Times New Roman" w:hAnsi="Times New Roman" w:cs="Times New Roman"/>
                <w:b/>
              </w:rPr>
              <w:t>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91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Pr="009A6A1E" w:rsidRDefault="009168D8" w:rsidP="009E043E">
            <w:pPr>
              <w:rPr>
                <w:rFonts w:ascii="Times New Roman" w:hAnsi="Times New Roman" w:cs="Times New Roman"/>
              </w:rPr>
            </w:pPr>
            <w:r w:rsidRPr="009A6A1E">
              <w:rPr>
                <w:rFonts w:ascii="Times New Roman" w:hAnsi="Times New Roman" w:cs="Times New Roman"/>
              </w:rPr>
              <w:t>0.140 (0.71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Pr="009A6A1E" w:rsidRDefault="009168D8" w:rsidP="009E043E">
            <w:pPr>
              <w:rPr>
                <w:rFonts w:ascii="Times New Roman" w:hAnsi="Times New Roman" w:cs="Times New Roman"/>
              </w:rPr>
            </w:pPr>
            <w:r w:rsidRPr="009A6A1E">
              <w:rPr>
                <w:rFonts w:ascii="Times New Roman" w:hAnsi="Times New Roman" w:cs="Times New Roman"/>
              </w:rPr>
              <w:t>0.004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Pr="00507235" w:rsidRDefault="009E043E" w:rsidP="009E043E">
            <w:pPr>
              <w:rPr>
                <w:rFonts w:ascii="Times New Roman" w:hAnsi="Times New Roman" w:cs="Times New Roman"/>
              </w:rPr>
            </w:pPr>
            <w:r w:rsidRPr="00507235">
              <w:rPr>
                <w:rFonts w:ascii="Times New Roman" w:hAnsi="Times New Roman" w:cs="Times New Roman"/>
              </w:rPr>
              <w:t>1.079 (0.307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Pr="00507235" w:rsidRDefault="009E043E" w:rsidP="009E043E">
            <w:pPr>
              <w:rPr>
                <w:rFonts w:ascii="Times New Roman" w:hAnsi="Times New Roman" w:cs="Times New Roman"/>
              </w:rPr>
            </w:pPr>
            <w:r w:rsidRPr="00507235">
              <w:rPr>
                <w:rFonts w:ascii="Times New Roman" w:hAnsi="Times New Roman" w:cs="Times New Roman"/>
              </w:rPr>
              <w:t>0.034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 (0.817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 (0.33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1 (0.537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 (0.99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9 (0.267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9E043E" w:rsidTr="009E043E"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lPFC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A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top w:val="single" w:sz="4" w:space="0" w:color="auto"/>
              <w:bottom w:val="nil"/>
            </w:tcBorders>
          </w:tcPr>
          <w:p w:rsidR="009E043E" w:rsidRPr="00B765A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B765AC">
              <w:rPr>
                <w:rFonts w:ascii="Times New Roman" w:hAnsi="Times New Roman" w:cs="Times New Roman"/>
                <w:b/>
              </w:rPr>
              <w:t>8.474 (0.007)</w:t>
            </w:r>
            <w:r w:rsidR="003D337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:rsidR="009E043E" w:rsidRPr="00B765A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B765AC">
              <w:rPr>
                <w:rFonts w:ascii="Times New Roman" w:hAnsi="Times New Roman" w:cs="Times New Roman"/>
                <w:b/>
              </w:rPr>
              <w:t>0.215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6 (0.279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Pr="00B765A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B765AC">
              <w:rPr>
                <w:rFonts w:ascii="Times New Roman" w:hAnsi="Times New Roman" w:cs="Times New Roman"/>
                <w:b/>
              </w:rPr>
              <w:t>8.352 (0.007)</w:t>
            </w:r>
            <w:r w:rsidR="003D337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Pr="00B765A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B765AC">
              <w:rPr>
                <w:rFonts w:ascii="Times New Roman" w:hAnsi="Times New Roman" w:cs="Times New Roman"/>
                <w:b/>
              </w:rPr>
              <w:t>0.212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Pr="009A6A1E" w:rsidRDefault="009A6A1E" w:rsidP="009E043E">
            <w:pPr>
              <w:rPr>
                <w:rFonts w:ascii="Times New Roman" w:hAnsi="Times New Roman" w:cs="Times New Roman"/>
              </w:rPr>
            </w:pPr>
            <w:r w:rsidRPr="009A6A1E">
              <w:rPr>
                <w:rFonts w:ascii="Times New Roman" w:hAnsi="Times New Roman" w:cs="Times New Roman"/>
              </w:rPr>
              <w:t>0.025 (0.87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Pr="009A6A1E" w:rsidRDefault="009A6A1E" w:rsidP="009E043E">
            <w:pPr>
              <w:rPr>
                <w:rFonts w:ascii="Times New Roman" w:hAnsi="Times New Roman" w:cs="Times New Roman"/>
              </w:rPr>
            </w:pPr>
            <w:r w:rsidRPr="009A6A1E"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5 (0.150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o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 (0.861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(0.910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 (0.743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 (0.616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 (0.747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x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71D7F">
              <w:rPr>
                <w:rFonts w:ascii="Times New Roman" w:hAnsi="Times New Roman" w:cs="Times New Roman"/>
                <w:b/>
              </w:rPr>
              <w:t>4.517 (0.042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71D7F">
              <w:rPr>
                <w:rFonts w:ascii="Times New Roman" w:hAnsi="Times New Roman" w:cs="Times New Roman"/>
                <w:b/>
              </w:rPr>
              <w:t>0.127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9 (0.07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5 (0.232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 (0.710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 (0.784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68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50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77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7 (0.131)</w:t>
            </w:r>
          </w:p>
        </w:tc>
        <w:tc>
          <w:tcPr>
            <w:tcW w:w="1553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1 (0.311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9E043E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7 (0.25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93339A" w:rsidTr="009E043E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 (0.637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9E043E" w:rsidTr="00BF0B6B">
        <w:tc>
          <w:tcPr>
            <w:tcW w:w="949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2)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(0.835)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BF0B6B" w:rsidTr="00BF0B6B">
        <w:tc>
          <w:tcPr>
            <w:tcW w:w="936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F0B6B" w:rsidRDefault="00BF0B6B" w:rsidP="00BF0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p &lt; 0.05, ** p &lt; 0.01. </w:t>
            </w:r>
          </w:p>
          <w:p w:rsidR="00BF0B6B" w:rsidRPr="003B6227" w:rsidRDefault="00BF0B6B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HPC, Hippocampus; SM1,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ary sensorimotor cortex; </w:t>
            </w:r>
            <w:proofErr w:type="spellStart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, dors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l pre-frontal cort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, total N-acetyl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rtat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otal cholin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glutamine-glutamate complex</w:t>
            </w:r>
            <w:r w:rsidR="003B6227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3B6227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 w:rsidR="003B62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B6227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="003B6227">
              <w:rPr>
                <w:rFonts w:ascii="Times New Roman" w:hAnsi="Times New Roman" w:cs="Times New Roman"/>
                <w:sz w:val="24"/>
                <w:szCs w:val="24"/>
              </w:rPr>
              <w:t>-inositol.</w:t>
            </w:r>
          </w:p>
        </w:tc>
      </w:tr>
    </w:tbl>
    <w:p w:rsidR="00323A4A" w:rsidRDefault="00323A4A" w:rsidP="00C134F7">
      <w:pPr>
        <w:rPr>
          <w:rFonts w:ascii="Times New Roman" w:hAnsi="Times New Roman" w:cs="Times New Roman"/>
          <w:sz w:val="24"/>
          <w:szCs w:val="24"/>
        </w:rPr>
      </w:pPr>
    </w:p>
    <w:p w:rsidR="00323A4A" w:rsidRDefault="00323A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C5E1D" w:rsidRDefault="00CC5E1D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1695"/>
        <w:gridCol w:w="1561"/>
        <w:gridCol w:w="1974"/>
        <w:gridCol w:w="1825"/>
        <w:gridCol w:w="1416"/>
      </w:tblGrid>
      <w:tr w:rsidR="00CC5E1D" w:rsidTr="00BF7AE8">
        <w:tc>
          <w:tcPr>
            <w:tcW w:w="9365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5E1D" w:rsidRDefault="00CC5E1D" w:rsidP="009E043E">
            <w:pPr>
              <w:rPr>
                <w:rFonts w:ascii="Times New Roman" w:hAnsi="Times New Roman" w:cs="Times New Roman"/>
              </w:rPr>
            </w:pPr>
            <w:r w:rsidRPr="008F6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15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7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Exploratory 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>ANOVA test results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for all </w:t>
            </w:r>
            <w:proofErr w:type="spellStart"/>
            <w:r w:rsidR="00A20285">
              <w:rPr>
                <w:rFonts w:ascii="Times New Roman" w:hAnsi="Times New Roman" w:cs="Times New Roman"/>
                <w:sz w:val="24"/>
                <w:szCs w:val="24"/>
              </w:rPr>
              <w:t>neurometabolite</w:t>
            </w:r>
            <w:proofErr w:type="spellEnd"/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ratios based on responders, non-responders and control group. </w:t>
            </w:r>
          </w:p>
        </w:tc>
      </w:tr>
      <w:tr w:rsidR="009E043E" w:rsidTr="00BF7AE8"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urometabolite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-value </w:t>
            </w:r>
          </w:p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-value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Eta Squared</w:t>
            </w:r>
          </w:p>
        </w:tc>
      </w:tr>
      <w:tr w:rsidR="009E043E" w:rsidTr="00BF7AE8">
        <w:tc>
          <w:tcPr>
            <w:tcW w:w="894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C</w:t>
            </w: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A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0 (0.321)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 (0.519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 (0.476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 (0.725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  <w:shd w:val="clear" w:color="auto" w:fill="auto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:rsidR="0093339A" w:rsidRPr="00094C34" w:rsidRDefault="00094C34" w:rsidP="009E043E">
            <w:pPr>
              <w:rPr>
                <w:rFonts w:ascii="Times New Roman" w:hAnsi="Times New Roman" w:cs="Times New Roman"/>
                <w:b/>
              </w:rPr>
            </w:pPr>
            <w:r w:rsidRPr="00094C34">
              <w:rPr>
                <w:rFonts w:ascii="Times New Roman" w:hAnsi="Times New Roman" w:cs="Times New Roman"/>
                <w:b/>
              </w:rPr>
              <w:t>3.364 (0.049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339A" w:rsidRPr="00094C34" w:rsidRDefault="00094C34" w:rsidP="009E043E">
            <w:pPr>
              <w:rPr>
                <w:rFonts w:ascii="Times New Roman" w:hAnsi="Times New Roman" w:cs="Times New Roman"/>
                <w:b/>
              </w:rPr>
            </w:pPr>
            <w:r w:rsidRPr="00094C34">
              <w:rPr>
                <w:rFonts w:ascii="Times New Roman" w:hAnsi="Times New Roman" w:cs="Times New Roman"/>
                <w:b/>
              </w:rPr>
              <w:t>0.194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 (0.923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o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6 (0.152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6 (0.08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 (0.696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 (0.40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 (0.968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9 (0.256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x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 (0.663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 (0.69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1 (0.079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2 (0.09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 (0.748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5 (0.055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 (0.641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 (0.87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5 (0.33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 (0.88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  <w:b/>
              </w:rPr>
            </w:pPr>
            <w:r w:rsidRPr="009A58B0">
              <w:rPr>
                <w:rFonts w:ascii="Times New Roman" w:hAnsi="Times New Roman" w:cs="Times New Roman"/>
                <w:b/>
              </w:rPr>
              <w:t>3.669 (0.038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  <w:b/>
              </w:rPr>
            </w:pPr>
            <w:r w:rsidRPr="009A58B0">
              <w:rPr>
                <w:rFonts w:ascii="Times New Roman" w:hAnsi="Times New Roman" w:cs="Times New Roman"/>
                <w:b/>
              </w:rPr>
              <w:t>0.20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 (0.734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9E043E" w:rsidTr="00BF7AE8"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1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A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3 (0.233)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 (0.47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3 (0.21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Pr="00A55AC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A55ACC">
              <w:rPr>
                <w:rFonts w:ascii="Times New Roman" w:hAnsi="Times New Roman" w:cs="Times New Roman"/>
                <w:b/>
              </w:rPr>
              <w:t>4.811 (0.036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Pr="00A55AC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A55ACC">
              <w:rPr>
                <w:rFonts w:ascii="Times New Roman" w:hAnsi="Times New Roman" w:cs="Times New Roman"/>
                <w:b/>
              </w:rPr>
              <w:t>0.138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</w:rPr>
            </w:pPr>
            <w:r w:rsidRPr="009A58B0">
              <w:rPr>
                <w:rFonts w:ascii="Times New Roman" w:hAnsi="Times New Roman" w:cs="Times New Roman"/>
              </w:rPr>
              <w:t>0.987 (0.38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</w:rPr>
            </w:pPr>
            <w:r w:rsidRPr="009A58B0">
              <w:rPr>
                <w:rFonts w:ascii="Times New Roman" w:hAnsi="Times New Roman" w:cs="Times New Roman"/>
              </w:rPr>
              <w:t>0.064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0 (0.202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o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 (0.636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4 (0.56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5 (0.15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 (0.92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6 (0.16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4 (0.358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x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.658 (0.039</w:t>
            </w:r>
            <w:r w:rsidRPr="00671D7F">
              <w:rPr>
                <w:rFonts w:ascii="Times New Roman" w:hAnsi="Times New Roman" w:cs="Times New Roman"/>
                <w:b/>
              </w:rPr>
              <w:t>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134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 (0.416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Pr="006912FD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912FD">
              <w:rPr>
                <w:rFonts w:ascii="Times New Roman" w:hAnsi="Times New Roman" w:cs="Times New Roman"/>
                <w:b/>
              </w:rPr>
              <w:t>6.177 (0.019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Pr="006912FD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912FD">
              <w:rPr>
                <w:rFonts w:ascii="Times New Roman" w:hAnsi="Times New Roman" w:cs="Times New Roman"/>
                <w:b/>
              </w:rPr>
              <w:t>0.17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256 (0.007</w:t>
            </w:r>
            <w:r w:rsidRPr="00671D7F">
              <w:rPr>
                <w:rFonts w:ascii="Times New Roman" w:hAnsi="Times New Roman" w:cs="Times New Roman"/>
                <w:b/>
              </w:rPr>
              <w:t>)</w:t>
            </w:r>
            <w:r w:rsidR="003D337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16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0.88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</w:rPr>
            </w:pPr>
            <w:r w:rsidRPr="009A58B0"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Pr="006912FD" w:rsidRDefault="009E043E" w:rsidP="009E043E">
            <w:pPr>
              <w:rPr>
                <w:rFonts w:ascii="Times New Roman" w:hAnsi="Times New Roman" w:cs="Times New Roman"/>
              </w:rPr>
            </w:pPr>
            <w:r w:rsidRPr="006912FD">
              <w:rPr>
                <w:rFonts w:ascii="Times New Roman" w:hAnsi="Times New Roman" w:cs="Times New Roman"/>
              </w:rPr>
              <w:t>3.089 (0.060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Pr="006912FD" w:rsidRDefault="009E043E" w:rsidP="009E043E">
            <w:pPr>
              <w:rPr>
                <w:rFonts w:ascii="Times New Roman" w:hAnsi="Times New Roman" w:cs="Times New Roman"/>
              </w:rPr>
            </w:pPr>
            <w:r w:rsidRPr="006912FD">
              <w:rPr>
                <w:rFonts w:ascii="Times New Roman" w:hAnsi="Times New Roman" w:cs="Times New Roman"/>
              </w:rPr>
              <w:t>0.17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 (0.635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 (0.86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8 (0.27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 (0.54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8 (0.72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 (0.459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:rsidR="009E043E" w:rsidTr="00BF7AE8">
        <w:tc>
          <w:tcPr>
            <w:tcW w:w="894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lPFC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A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</w:tcPr>
          <w:p w:rsidR="009E043E" w:rsidRPr="00A55AC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A55ACC">
              <w:rPr>
                <w:rFonts w:ascii="Times New Roman" w:hAnsi="Times New Roman" w:cs="Times New Roman"/>
                <w:b/>
              </w:rPr>
              <w:t>4.977 (0.033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9E043E" w:rsidRPr="00A55AC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A55ACC">
              <w:rPr>
                <w:rFonts w:ascii="Times New Roman" w:hAnsi="Times New Roman" w:cs="Times New Roman"/>
                <w:b/>
              </w:rPr>
              <w:t>0.142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 (0.70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9 (0.29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Pr="00A55AC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A55ACC">
              <w:rPr>
                <w:rFonts w:ascii="Times New Roman" w:hAnsi="Times New Roman" w:cs="Times New Roman"/>
                <w:b/>
              </w:rPr>
              <w:t>8.115 (0.008)</w:t>
            </w:r>
            <w:r w:rsidR="003D3374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Pr="00A55ACC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A55ACC">
              <w:rPr>
                <w:rFonts w:ascii="Times New Roman" w:hAnsi="Times New Roman" w:cs="Times New Roman"/>
                <w:b/>
              </w:rPr>
              <w:t>0.213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</w:rPr>
            </w:pPr>
            <w:r w:rsidRPr="009A58B0">
              <w:rPr>
                <w:rFonts w:ascii="Times New Roman" w:hAnsi="Times New Roman" w:cs="Times New Roman"/>
              </w:rPr>
              <w:t>0.043 (0.958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Pr="009A58B0" w:rsidRDefault="009A58B0" w:rsidP="009E043E">
            <w:pPr>
              <w:rPr>
                <w:rFonts w:ascii="Times New Roman" w:hAnsi="Times New Roman" w:cs="Times New Roman"/>
              </w:rPr>
            </w:pPr>
            <w:r w:rsidRPr="009A58B0">
              <w:rPr>
                <w:rFonts w:ascii="Times New Roman" w:hAnsi="Times New Roman" w:cs="Times New Roman"/>
              </w:rPr>
              <w:t>0.003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5 (0.341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Cho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0.969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 (0.671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 (0.854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 (0.746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 (0.875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 (0.857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x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9 (0.068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(0.836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71D7F">
              <w:rPr>
                <w:rFonts w:ascii="Times New Roman" w:hAnsi="Times New Roman" w:cs="Times New Roman"/>
                <w:b/>
              </w:rPr>
              <w:t>4.721 (0.038)</w:t>
            </w:r>
            <w:r w:rsidR="003D3374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Pr="00671D7F" w:rsidRDefault="009E043E" w:rsidP="009E043E">
            <w:pPr>
              <w:rPr>
                <w:rFonts w:ascii="Times New Roman" w:hAnsi="Times New Roman" w:cs="Times New Roman"/>
                <w:b/>
              </w:rPr>
            </w:pPr>
            <w:r w:rsidRPr="00671D7F">
              <w:rPr>
                <w:rFonts w:ascii="Times New Roman" w:hAnsi="Times New Roman" w:cs="Times New Roman"/>
                <w:b/>
              </w:rPr>
              <w:t>0.13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1 (0.23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 (0.880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 (0.503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ns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tCr</w:t>
            </w:r>
            <w:proofErr w:type="spellEnd"/>
          </w:p>
        </w:tc>
        <w:tc>
          <w:tcPr>
            <w:tcW w:w="1561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974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25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2 (0.192)</w:t>
            </w:r>
          </w:p>
        </w:tc>
        <w:tc>
          <w:tcPr>
            <w:tcW w:w="1416" w:type="dxa"/>
            <w:tcBorders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 (0.736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sponders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6 (0.317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9 (0.26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</w:tr>
      <w:tr w:rsidR="0093339A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3339A" w:rsidRDefault="009A6A1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3339A" w:rsidRDefault="0093339A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3339A" w:rsidRDefault="009A58B0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 (</w:t>
            </w:r>
            <w:r w:rsidR="00203156">
              <w:rPr>
                <w:rFonts w:ascii="Times New Roman" w:hAnsi="Times New Roman" w:cs="Times New Roman"/>
              </w:rPr>
              <w:t>0.793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3339A" w:rsidRDefault="00203156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9E043E" w:rsidTr="00BF7AE8">
        <w:tc>
          <w:tcPr>
            <w:tcW w:w="894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*group(3)</w:t>
            </w:r>
          </w:p>
        </w:tc>
        <w:tc>
          <w:tcPr>
            <w:tcW w:w="1974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 (0.922)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9E043E" w:rsidRDefault="009E043E" w:rsidP="009E04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BF0B6B" w:rsidTr="00BF7AE8">
        <w:tc>
          <w:tcPr>
            <w:tcW w:w="9365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BF0B6B" w:rsidRDefault="00BF0B6B" w:rsidP="00BF0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p &lt; 0.05, ** p &lt; 0.01. </w:t>
            </w:r>
          </w:p>
          <w:p w:rsidR="00BF0B6B" w:rsidRPr="003B6227" w:rsidRDefault="00BF0B6B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HPC, Hippocampus; SM1, 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ary sensorimotor cortex; </w:t>
            </w:r>
            <w:proofErr w:type="spellStart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  <w:proofErr w:type="spellEnd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, dorso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l pre-frontal cort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 w:rsidRPr="00922407">
              <w:rPr>
                <w:rFonts w:ascii="Times New Roman" w:hAnsi="Times New Roman" w:cs="Times New Roman"/>
                <w:sz w:val="24"/>
                <w:szCs w:val="24"/>
              </w:rPr>
              <w:t>, total N-acetyl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artat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otal cholin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glutamine-glutama</w:t>
            </w:r>
            <w:r w:rsidR="003B6227">
              <w:rPr>
                <w:rFonts w:ascii="Times New Roman" w:hAnsi="Times New Roman" w:cs="Times New Roman"/>
                <w:sz w:val="24"/>
                <w:szCs w:val="24"/>
              </w:rPr>
              <w:t xml:space="preserve">te complex; </w:t>
            </w:r>
            <w:proofErr w:type="spellStart"/>
            <w:r w:rsidR="003B6227"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 w:rsidR="003B62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B6227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  <w:r w:rsidR="003B6227">
              <w:rPr>
                <w:rFonts w:ascii="Times New Roman" w:hAnsi="Times New Roman" w:cs="Times New Roman"/>
                <w:sz w:val="24"/>
                <w:szCs w:val="24"/>
              </w:rPr>
              <w:t>-inositol.</w:t>
            </w:r>
          </w:p>
        </w:tc>
      </w:tr>
    </w:tbl>
    <w:p w:rsidR="0021292D" w:rsidRPr="0021292D" w:rsidRDefault="00323A4A" w:rsidP="00C134F7">
      <w:r>
        <w:br w:type="page"/>
      </w:r>
    </w:p>
    <w:tbl>
      <w:tblPr>
        <w:tblStyle w:val="TableGrid"/>
        <w:tblW w:w="87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2250"/>
        <w:gridCol w:w="1530"/>
        <w:gridCol w:w="1170"/>
        <w:gridCol w:w="1440"/>
        <w:gridCol w:w="1080"/>
      </w:tblGrid>
      <w:tr w:rsidR="009E043E" w:rsidRPr="00584A0E" w:rsidTr="009E043E">
        <w:tc>
          <w:tcPr>
            <w:tcW w:w="873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9E043E" w:rsidRPr="00584A0E" w:rsidRDefault="0021292D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8</w:t>
            </w:r>
            <w:r w:rsidR="009E043E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E043E">
              <w:rPr>
                <w:rFonts w:ascii="Times New Roman" w:hAnsi="Times New Roman" w:cs="Times New Roman"/>
                <w:sz w:val="24"/>
                <w:szCs w:val="24"/>
              </w:rPr>
              <w:t>The effect of changes (</w:t>
            </w:r>
            <w:r w:rsidR="009E043E"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 w:rsidR="00A202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in PT knee extension/flexion </w:t>
            </w:r>
            <w:r w:rsidR="009E043E">
              <w:rPr>
                <w:rFonts w:ascii="Times New Roman" w:hAnsi="Times New Roman" w:cs="Times New Roman"/>
                <w:noProof/>
                <w:sz w:val="24"/>
                <w:szCs w:val="24"/>
              </w:rPr>
              <w:t>after RT</w:t>
            </w:r>
            <w:r w:rsidR="009E043E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>changes (</w:t>
            </w:r>
            <w:r w:rsidR="00A20285"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 w:rsidR="00A202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in 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  <w:proofErr w:type="spellStart"/>
            <w:r w:rsidR="00A20285">
              <w:rPr>
                <w:rFonts w:ascii="Times New Roman" w:hAnsi="Times New Roman" w:cs="Times New Roman"/>
                <w:sz w:val="24"/>
                <w:szCs w:val="24"/>
              </w:rPr>
              <w:t>neurometabolite</w:t>
            </w:r>
            <w:proofErr w:type="spellEnd"/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ratios. </w:t>
            </w:r>
          </w:p>
        </w:tc>
      </w:tr>
      <w:tr w:rsidR="009E043E" w:rsidRPr="00584A0E" w:rsidTr="00DD628F">
        <w:tc>
          <w:tcPr>
            <w:tcW w:w="351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</w:t>
            </w:r>
          </w:p>
        </w:tc>
      </w:tr>
      <w:tr w:rsidR="009E043E" w:rsidRPr="00584A0E" w:rsidTr="00DD628F">
        <w:tc>
          <w:tcPr>
            <w:tcW w:w="3515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8F">
              <w:rPr>
                <w:rFonts w:ascii="Times New Roman" w:hAnsi="Times New Roman" w:cs="Times New Roman"/>
                <w:sz w:val="24"/>
                <w:szCs w:val="24"/>
              </w:rPr>
              <w:t>Pearson's r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8F">
              <w:rPr>
                <w:rFonts w:ascii="Times New Roman" w:hAnsi="Times New Roman" w:cs="Times New Roman"/>
                <w:sz w:val="24"/>
                <w:szCs w:val="24"/>
              </w:rPr>
              <w:t>Pearson's r</w:t>
            </w:r>
            <w:r w:rsidR="009E043E"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D628F" w:rsidRPr="00584A0E" w:rsidTr="00DD628F">
        <w:tc>
          <w:tcPr>
            <w:tcW w:w="1265" w:type="dxa"/>
            <w:vMerge w:val="restart"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T knee extension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8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4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25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71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2*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9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9E043E" w:rsidRPr="00584A0E" w:rsidTr="00DD628F">
        <w:tc>
          <w:tcPr>
            <w:tcW w:w="1265" w:type="dxa"/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080" w:type="dxa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9E043E" w:rsidRPr="00584A0E" w:rsidTr="00DD628F">
        <w:tc>
          <w:tcPr>
            <w:tcW w:w="1265" w:type="dxa"/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9E043E" w:rsidRPr="00AB5AAE" w:rsidRDefault="009E043E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63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E043E" w:rsidRPr="00AB5AAE" w:rsidRDefault="009E043E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6*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1080" w:type="dxa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9E043E" w:rsidRPr="00584A0E" w:rsidTr="00DD628F">
        <w:tc>
          <w:tcPr>
            <w:tcW w:w="1265" w:type="dxa"/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1</w:t>
            </w:r>
          </w:p>
        </w:tc>
        <w:tc>
          <w:tcPr>
            <w:tcW w:w="1080" w:type="dxa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9E043E" w:rsidRPr="00584A0E" w:rsidTr="00DD628F">
        <w:tc>
          <w:tcPr>
            <w:tcW w:w="12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DD628F" w:rsidRPr="00584A0E" w:rsidTr="00DD628F"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T knee flexion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NAA/tC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58</w:t>
            </w:r>
          </w:p>
        </w:tc>
        <w:tc>
          <w:tcPr>
            <w:tcW w:w="1080" w:type="dxa"/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38*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4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24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9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16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3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08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9E043E" w:rsidRPr="00584A0E" w:rsidTr="00DD628F">
        <w:tc>
          <w:tcPr>
            <w:tcW w:w="1265" w:type="dxa"/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9E043E" w:rsidRPr="00AB5AAE" w:rsidRDefault="009E043E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0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E043E" w:rsidRPr="00AB5AAE" w:rsidRDefault="009E043E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37*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080" w:type="dxa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9E043E" w:rsidRPr="00584A0E" w:rsidTr="00DD628F">
        <w:tc>
          <w:tcPr>
            <w:tcW w:w="1265" w:type="dxa"/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1</w:t>
            </w:r>
          </w:p>
        </w:tc>
        <w:tc>
          <w:tcPr>
            <w:tcW w:w="1080" w:type="dxa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9E043E" w:rsidRPr="00584A0E" w:rsidTr="00DD628F">
        <w:tc>
          <w:tcPr>
            <w:tcW w:w="12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E043E" w:rsidRPr="00A86064" w:rsidRDefault="009E043E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:rsidR="009E043E" w:rsidRPr="00AB5AAE" w:rsidRDefault="009E043E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63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9E043E" w:rsidRPr="00AB5AAE" w:rsidRDefault="009E043E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3**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:rsidR="009E043E" w:rsidRPr="002A1424" w:rsidRDefault="002A1424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4">
              <w:rPr>
                <w:rFonts w:ascii="Times New Roman" w:hAnsi="Times New Roman" w:cs="Times New Roman"/>
                <w:sz w:val="24"/>
                <w:szCs w:val="24"/>
              </w:rPr>
              <w:t>-0.2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E043E" w:rsidRPr="002A1424" w:rsidRDefault="002A1424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1424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9E043E" w:rsidRPr="00584A0E" w:rsidTr="009E043E">
        <w:tc>
          <w:tcPr>
            <w:tcW w:w="873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p &lt; 0.01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B5AAE">
              <w:rPr>
                <w:rFonts w:ascii="Times New Roman" w:hAnsi="Times New Roman" w:cs="Times New Roman"/>
                <w:sz w:val="24"/>
                <w:szCs w:val="24"/>
              </w:rPr>
              <w:t xml:space="preserve"> *p 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 Single linear regression analysi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T of knee movement. Abbreviations: PT, peak torqu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, dorsolateral prefro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 cortex; 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HPC, hippocampal c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; SM1, sensorimotor cort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glutamine-glutamate complex</w:t>
            </w:r>
            <w:r w:rsidR="006870A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870A9">
              <w:rPr>
                <w:rFonts w:ascii="Times New Roman" w:hAnsi="Times New Roman" w:cs="Times New Roman"/>
                <w:sz w:val="24"/>
                <w:szCs w:val="24"/>
              </w:rPr>
              <w:t>o.e</w:t>
            </w:r>
            <w:proofErr w:type="spellEnd"/>
            <w:r w:rsidR="006870A9">
              <w:rPr>
                <w:rFonts w:ascii="Times New Roman" w:hAnsi="Times New Roman" w:cs="Times New Roman"/>
                <w:sz w:val="24"/>
                <w:szCs w:val="24"/>
              </w:rPr>
              <w:t>., influential outlier excluded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inositol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total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, total N-acetyl aspartate.</w:t>
            </w:r>
          </w:p>
        </w:tc>
      </w:tr>
    </w:tbl>
    <w:p w:rsidR="009E043E" w:rsidRDefault="009E043E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2629"/>
        <w:gridCol w:w="1350"/>
        <w:gridCol w:w="996"/>
        <w:gridCol w:w="1351"/>
        <w:gridCol w:w="953"/>
      </w:tblGrid>
      <w:tr w:rsidR="0021292D" w:rsidRPr="00584A0E" w:rsidTr="009901B2">
        <w:tc>
          <w:tcPr>
            <w:tcW w:w="8705" w:type="dxa"/>
            <w:gridSpan w:val="6"/>
            <w:shd w:val="clear" w:color="auto" w:fill="auto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92D" w:rsidRPr="00584A0E" w:rsidTr="009901B2">
        <w:tc>
          <w:tcPr>
            <w:tcW w:w="8705" w:type="dxa"/>
            <w:gridSpan w:val="6"/>
            <w:shd w:val="clear" w:color="auto" w:fill="FFFFFF" w:themeFill="background1"/>
          </w:tcPr>
          <w:p w:rsidR="0021292D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8F69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Pr="008F69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9</w:t>
            </w:r>
            <w:bookmarkStart w:id="0" w:name="_GoBack"/>
            <w:bookmarkEnd w:id="0"/>
            <w:r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effect of changes (</w:t>
            </w: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reg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other bra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metabol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s in EXP and CONT group</w:t>
            </w:r>
          </w:p>
        </w:tc>
      </w:tr>
      <w:tr w:rsidR="0021292D" w:rsidRPr="00584A0E" w:rsidTr="009901B2">
        <w:tc>
          <w:tcPr>
            <w:tcW w:w="405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</w:t>
            </w:r>
          </w:p>
        </w:tc>
      </w:tr>
      <w:tr w:rsidR="0021292D" w:rsidRPr="00584A0E" w:rsidTr="009901B2">
        <w:tc>
          <w:tcPr>
            <w:tcW w:w="4055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’s r</w:t>
            </w:r>
          </w:p>
        </w:tc>
        <w:tc>
          <w:tcPr>
            <w:tcW w:w="99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’s r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1292D" w:rsidRPr="00584A0E" w:rsidTr="009901B2">
        <w:tc>
          <w:tcPr>
            <w:tcW w:w="1426" w:type="dxa"/>
            <w:vMerge w:val="restart"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NAA/tCr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694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2**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NAA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-0.616</w:t>
            </w:r>
          </w:p>
        </w:tc>
        <w:tc>
          <w:tcPr>
            <w:tcW w:w="953" w:type="dxa"/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19*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3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8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21292D" w:rsidRPr="00584A0E" w:rsidTr="009901B2">
        <w:tc>
          <w:tcPr>
            <w:tcW w:w="14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1292D" w:rsidRPr="00A86064" w:rsidRDefault="0021292D" w:rsidP="00990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96" w:type="dxa"/>
            <w:tcBorders>
              <w:bottom w:val="single" w:sz="4" w:space="0" w:color="auto"/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21292D" w:rsidRPr="00584A0E" w:rsidTr="009901B2">
        <w:tc>
          <w:tcPr>
            <w:tcW w:w="1426" w:type="dxa"/>
            <w:vMerge w:val="restart"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NAA/tCr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673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4**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8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54</w:t>
            </w:r>
          </w:p>
        </w:tc>
        <w:tc>
          <w:tcPr>
            <w:tcW w:w="953" w:type="dxa"/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26*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74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25*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21292D" w:rsidRPr="00584A0E" w:rsidTr="009901B2">
        <w:tc>
          <w:tcPr>
            <w:tcW w:w="14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996" w:type="dxa"/>
            <w:tcBorders>
              <w:bottom w:val="single" w:sz="4" w:space="0" w:color="auto"/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351" w:type="dxa"/>
            <w:tcBorders>
              <w:left w:val="single" w:sz="4" w:space="0" w:color="auto"/>
              <w:bottom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21292D" w:rsidRPr="00584A0E" w:rsidTr="009901B2">
        <w:tc>
          <w:tcPr>
            <w:tcW w:w="1426" w:type="dxa"/>
            <w:vMerge w:val="restart"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2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618</w:t>
            </w:r>
          </w:p>
        </w:tc>
        <w:tc>
          <w:tcPr>
            <w:tcW w:w="953" w:type="dxa"/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32*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6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21292D" w:rsidRPr="00584A0E" w:rsidTr="009901B2">
        <w:tc>
          <w:tcPr>
            <w:tcW w:w="1426" w:type="dxa"/>
            <w:vMerge/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4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21292D" w:rsidRPr="00584A0E" w:rsidTr="009901B2">
        <w:tc>
          <w:tcPr>
            <w:tcW w:w="1426" w:type="dxa"/>
            <w:shd w:val="clear" w:color="auto" w:fill="F2F2F2" w:themeFill="background1" w:themeFillShade="F2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21292D" w:rsidRPr="00584A0E" w:rsidRDefault="0021292D" w:rsidP="00990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562</w:t>
            </w:r>
          </w:p>
        </w:tc>
        <w:tc>
          <w:tcPr>
            <w:tcW w:w="996" w:type="dxa"/>
            <w:tcBorders>
              <w:right w:val="single" w:sz="4" w:space="0" w:color="auto"/>
            </w:tcBorders>
          </w:tcPr>
          <w:p w:rsidR="0021292D" w:rsidRPr="00AB5AAE" w:rsidRDefault="0021292D" w:rsidP="009901B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12*</w:t>
            </w:r>
          </w:p>
        </w:tc>
        <w:tc>
          <w:tcPr>
            <w:tcW w:w="1351" w:type="dxa"/>
            <w:tcBorders>
              <w:left w:val="single" w:sz="4" w:space="0" w:color="auto"/>
            </w:tcBorders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53" w:type="dxa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21292D" w:rsidRPr="00584A0E" w:rsidTr="009901B2">
        <w:tc>
          <w:tcPr>
            <w:tcW w:w="870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21292D" w:rsidRPr="00584A0E" w:rsidRDefault="0021292D" w:rsidP="009901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p &lt; 0.01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p &lt; 0.05. 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Single linear regression analysi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ional </w:t>
            </w: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Abbreviations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, dorsolateral prefro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 cortex; 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HPC, hippocampal c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; SM1, sensorimotor cort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lutamine-glutamate complex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.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fluential outlier excluded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inositol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total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, total N-acetyl aspartate.</w:t>
            </w:r>
          </w:p>
        </w:tc>
      </w:tr>
    </w:tbl>
    <w:p w:rsidR="0021292D" w:rsidRDefault="0021292D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C134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2250"/>
        <w:gridCol w:w="1530"/>
        <w:gridCol w:w="1170"/>
        <w:gridCol w:w="1530"/>
        <w:gridCol w:w="990"/>
      </w:tblGrid>
      <w:tr w:rsidR="009E043E" w:rsidRPr="00584A0E" w:rsidTr="009E043E">
        <w:tc>
          <w:tcPr>
            <w:tcW w:w="873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9E043E" w:rsidRPr="00584A0E" w:rsidRDefault="00323A4A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S10</w:t>
            </w:r>
            <w:r w:rsidR="009E043E" w:rsidRPr="00584A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9E043E">
              <w:rPr>
                <w:rFonts w:ascii="Times New Roman" w:hAnsi="Times New Roman" w:cs="Times New Roman"/>
                <w:sz w:val="24"/>
                <w:szCs w:val="24"/>
              </w:rPr>
              <w:t>The effect of changes (</w:t>
            </w:r>
            <w:r w:rsidR="009E043E"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 w:rsidR="00A20285">
              <w:rPr>
                <w:rFonts w:ascii="Times New Roman" w:hAnsi="Times New Roman" w:cs="Times New Roman"/>
                <w:noProof/>
                <w:sz w:val="24"/>
                <w:szCs w:val="24"/>
              </w:rPr>
              <w:t>) in PT knee extension/flexion</w:t>
            </w:r>
            <w:r w:rsidR="009E043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after RT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on changes (</w:t>
            </w:r>
            <w:r w:rsidR="00A20285"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 w:rsidR="00A2028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) in </w:t>
            </w:r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  <w:proofErr w:type="spellStart"/>
            <w:r w:rsidR="00A20285">
              <w:rPr>
                <w:rFonts w:ascii="Times New Roman" w:hAnsi="Times New Roman" w:cs="Times New Roman"/>
                <w:sz w:val="24"/>
                <w:szCs w:val="24"/>
              </w:rPr>
              <w:t>neurometabolite</w:t>
            </w:r>
            <w:proofErr w:type="spellEnd"/>
            <w:r w:rsidR="00A20285">
              <w:rPr>
                <w:rFonts w:ascii="Times New Roman" w:hAnsi="Times New Roman" w:cs="Times New Roman"/>
                <w:sz w:val="24"/>
                <w:szCs w:val="24"/>
              </w:rPr>
              <w:t xml:space="preserve"> ratios based on responders and non-responders </w:t>
            </w:r>
          </w:p>
        </w:tc>
      </w:tr>
      <w:tr w:rsidR="009E043E" w:rsidRPr="00584A0E" w:rsidTr="00DD628F">
        <w:tc>
          <w:tcPr>
            <w:tcW w:w="3515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r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sponders</w:t>
            </w:r>
          </w:p>
        </w:tc>
      </w:tr>
      <w:tr w:rsidR="009E043E" w:rsidRPr="00584A0E" w:rsidTr="00DD628F">
        <w:tc>
          <w:tcPr>
            <w:tcW w:w="3515" w:type="dxa"/>
            <w:gridSpan w:val="2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821DDD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DDD">
              <w:rPr>
                <w:rFonts w:ascii="Times New Roman" w:hAnsi="Times New Roman" w:cs="Times New Roman"/>
                <w:sz w:val="24"/>
                <w:szCs w:val="24"/>
              </w:rPr>
              <w:t>Spearman's ρ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821DDD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21DDD">
              <w:rPr>
                <w:rFonts w:ascii="Times New Roman" w:hAnsi="Times New Roman" w:cs="Times New Roman"/>
                <w:sz w:val="24"/>
                <w:szCs w:val="24"/>
              </w:rPr>
              <w:t>Spearman's ρ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D628F" w:rsidRPr="00584A0E" w:rsidTr="00DD628F">
        <w:tc>
          <w:tcPr>
            <w:tcW w:w="1265" w:type="dxa"/>
            <w:vMerge w:val="restart"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T knee extension</w:t>
            </w: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8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42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5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94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5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73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36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3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94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5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DD628F" w:rsidRPr="00584A0E" w:rsidTr="00DD628F"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821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23*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DD628F" w:rsidRPr="00584A0E" w:rsidTr="00DD628F">
        <w:tc>
          <w:tcPr>
            <w:tcW w:w="126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PT knee flexion</w:t>
            </w:r>
          </w:p>
        </w:tc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NAA/tC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Glx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736</w:t>
            </w:r>
          </w:p>
        </w:tc>
        <w:tc>
          <w:tcPr>
            <w:tcW w:w="990" w:type="dxa"/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10*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HPC mIns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96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0**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85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14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85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14*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M1 mIns/tCr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NAA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Glx/tCr o.e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</w:p>
        </w:tc>
      </w:tr>
      <w:tr w:rsidR="00DD628F" w:rsidRPr="00584A0E" w:rsidTr="00DD628F">
        <w:tc>
          <w:tcPr>
            <w:tcW w:w="1265" w:type="dxa"/>
            <w:vMerge/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tCho/tCr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90" w:type="dxa"/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DD628F" w:rsidRPr="00584A0E" w:rsidTr="00DD628F">
        <w:tc>
          <w:tcPr>
            <w:tcW w:w="12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DD628F" w:rsidRPr="00A86064" w:rsidRDefault="00DD628F" w:rsidP="009E043E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D628F" w:rsidRPr="00584A0E" w:rsidRDefault="00DD628F" w:rsidP="009E0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dlPFC mIns/tCr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893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DD628F" w:rsidRPr="00AB5AAE" w:rsidRDefault="00DD628F" w:rsidP="009E043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5AAE">
              <w:rPr>
                <w:rFonts w:ascii="Times New Roman" w:hAnsi="Times New Roman" w:cs="Times New Roman"/>
                <w:b/>
                <w:sz w:val="24"/>
                <w:szCs w:val="24"/>
              </w:rPr>
              <w:t>0.007**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D628F" w:rsidRPr="00584A0E" w:rsidRDefault="00DD628F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9E043E" w:rsidRPr="00584A0E" w:rsidTr="009E043E">
        <w:tc>
          <w:tcPr>
            <w:tcW w:w="873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9E043E" w:rsidRPr="00584A0E" w:rsidRDefault="009E043E" w:rsidP="009E04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p &lt; 0.01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C85964">
              <w:rPr>
                <w:rFonts w:ascii="Times New Roman" w:hAnsi="Times New Roman" w:cs="Times New Roman"/>
                <w:sz w:val="24"/>
                <w:szCs w:val="24"/>
              </w:rPr>
              <w:t xml:space="preserve"> *p &lt;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 Single linear regression analysis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6064">
              <w:rPr>
                <w:rFonts w:ascii="Times New Roman" w:hAnsi="Times New Roman" w:cs="Times New Roman"/>
                <w:noProof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T of knee movement. Abbreviations: PT, peak torque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PFC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, dorsolateral prefro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 cortex; </w:t>
            </w:r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HPC, hippocampal c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; SM1, sensorimotor cortex; </w:t>
            </w:r>
            <w:proofErr w:type="spellStart"/>
            <w:r w:rsidR="006870A9">
              <w:rPr>
                <w:rFonts w:ascii="Times New Roman" w:hAnsi="Times New Roman" w:cs="Times New Roman"/>
                <w:sz w:val="24"/>
                <w:szCs w:val="24"/>
              </w:rPr>
              <w:t>o.e</w:t>
            </w:r>
            <w:proofErr w:type="spellEnd"/>
            <w:r w:rsidR="006870A9">
              <w:rPr>
                <w:rFonts w:ascii="Times New Roman" w:hAnsi="Times New Roman" w:cs="Times New Roman"/>
                <w:sz w:val="24"/>
                <w:szCs w:val="24"/>
              </w:rPr>
              <w:t xml:space="preserve">., influential outlier excluded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lutamine-glutamate comple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oinositol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Cho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total choline;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total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tNAA</w:t>
            </w:r>
            <w:proofErr w:type="spellEnd"/>
            <w:r w:rsidRPr="00584A0E">
              <w:rPr>
                <w:rFonts w:ascii="Times New Roman" w:hAnsi="Times New Roman" w:cs="Times New Roman"/>
                <w:sz w:val="24"/>
                <w:szCs w:val="24"/>
              </w:rPr>
              <w:t>, total N-acetyl aspartate.</w:t>
            </w:r>
          </w:p>
        </w:tc>
      </w:tr>
    </w:tbl>
    <w:p w:rsidR="009D15C4" w:rsidRDefault="009D15C4" w:rsidP="009D15C4">
      <w:pPr>
        <w:rPr>
          <w:rFonts w:ascii="Times New Roman" w:hAnsi="Times New Roman" w:cs="Times New Roman"/>
          <w:sz w:val="24"/>
          <w:szCs w:val="24"/>
        </w:rPr>
      </w:pPr>
    </w:p>
    <w:p w:rsidR="00323A4A" w:rsidRDefault="00323A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D15C4" w:rsidRDefault="009D15C4" w:rsidP="009D15C4">
      <w:pPr>
        <w:rPr>
          <w:rFonts w:ascii="Times New Roman" w:hAnsi="Times New Roman" w:cs="Times New Roman"/>
          <w:sz w:val="24"/>
          <w:szCs w:val="24"/>
        </w:rPr>
      </w:pPr>
    </w:p>
    <w:p w:rsidR="009D15C4" w:rsidRDefault="009D15C4" w:rsidP="009D15C4">
      <w:pPr>
        <w:rPr>
          <w:rFonts w:ascii="Times New Roman" w:hAnsi="Times New Roman" w:cs="Times New Roman"/>
          <w:sz w:val="24"/>
          <w:szCs w:val="24"/>
        </w:rPr>
      </w:pPr>
      <w:r w:rsidRPr="007B7D03">
        <w:rPr>
          <w:rFonts w:ascii="Times New Roman" w:hAnsi="Times New Roman" w:cs="Times New Roman"/>
          <w:b/>
          <w:sz w:val="24"/>
          <w:szCs w:val="24"/>
        </w:rPr>
        <w:t xml:space="preserve">Supplementary Fig 1. </w:t>
      </w:r>
      <w:r>
        <w:rPr>
          <w:rFonts w:ascii="Times New Roman" w:hAnsi="Times New Roman" w:cs="Times New Roman"/>
          <w:sz w:val="24"/>
          <w:szCs w:val="24"/>
        </w:rPr>
        <w:t>Study design</w:t>
      </w:r>
      <w:r w:rsidR="00323A4A">
        <w:rPr>
          <w:rFonts w:ascii="Times New Roman" w:hAnsi="Times New Roman" w:cs="Times New Roman"/>
          <w:sz w:val="24"/>
          <w:szCs w:val="24"/>
        </w:rPr>
        <w:t xml:space="preserve"> and intervention protocol of resistance training for experimental</w:t>
      </w:r>
      <w:r>
        <w:rPr>
          <w:rFonts w:ascii="Times New Roman" w:hAnsi="Times New Roman" w:cs="Times New Roman"/>
          <w:sz w:val="24"/>
          <w:szCs w:val="24"/>
        </w:rPr>
        <w:t xml:space="preserve"> group participants</w:t>
      </w:r>
    </w:p>
    <w:p w:rsidR="00323A4A" w:rsidRDefault="00323A4A" w:rsidP="009D15C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3E27D6" wp14:editId="270A9A22">
            <wp:extent cx="5943600" cy="24676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955" w:rsidRDefault="009D15C4" w:rsidP="009E043E">
      <w:pPr>
        <w:jc w:val="both"/>
        <w:rPr>
          <w:rFonts w:ascii="Times New Roman" w:hAnsi="Times New Roman" w:cs="Times New Roman"/>
          <w:sz w:val="24"/>
          <w:szCs w:val="24"/>
        </w:rPr>
      </w:pPr>
      <w:r w:rsidRPr="007B7D03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7B7D0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7D0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-MRS, </w:t>
      </w:r>
      <w:r w:rsidRPr="007B7D03">
        <w:rPr>
          <w:rFonts w:ascii="Times New Roman" w:hAnsi="Times New Roman" w:cs="Times New Roman"/>
          <w:sz w:val="24"/>
          <w:szCs w:val="24"/>
        </w:rPr>
        <w:t xml:space="preserve">magnetic </w:t>
      </w:r>
      <w:r>
        <w:rPr>
          <w:rFonts w:ascii="Times New Roman" w:hAnsi="Times New Roman" w:cs="Times New Roman"/>
          <w:sz w:val="24"/>
          <w:szCs w:val="24"/>
        </w:rPr>
        <w:t xml:space="preserve">resonance spectroscopy; </w:t>
      </w:r>
      <w:proofErr w:type="spellStart"/>
      <w:r>
        <w:rPr>
          <w:rFonts w:ascii="Times New Roman" w:hAnsi="Times New Roman" w:cs="Times New Roman"/>
          <w:sz w:val="24"/>
          <w:szCs w:val="24"/>
        </w:rPr>
        <w:t>tN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otal N-acetyl aspartate; </w:t>
      </w:r>
      <w:proofErr w:type="spellStart"/>
      <w:r>
        <w:rPr>
          <w:rFonts w:ascii="Times New Roman" w:hAnsi="Times New Roman" w:cs="Times New Roman"/>
          <w:sz w:val="24"/>
          <w:szCs w:val="24"/>
        </w:rPr>
        <w:t>t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otal </w:t>
      </w:r>
      <w:proofErr w:type="spellStart"/>
      <w:r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Pr="007B7D0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tCh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otal choline; </w:t>
      </w:r>
      <w:proofErr w:type="spellStart"/>
      <w:r>
        <w:rPr>
          <w:rFonts w:ascii="Times New Roman" w:hAnsi="Times New Roman" w:cs="Times New Roman"/>
          <w:sz w:val="24"/>
          <w:szCs w:val="24"/>
        </w:rPr>
        <w:t>Gl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lutamine-glutamate complex; </w:t>
      </w:r>
      <w:proofErr w:type="spellStart"/>
      <w:r>
        <w:rPr>
          <w:rFonts w:ascii="Times New Roman" w:hAnsi="Times New Roman" w:cs="Times New Roman"/>
          <w:sz w:val="24"/>
          <w:szCs w:val="24"/>
        </w:rPr>
        <w:t>mI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yo</w:t>
      </w:r>
      <w:proofErr w:type="spellEnd"/>
      <w:r>
        <w:rPr>
          <w:rFonts w:ascii="Times New Roman" w:hAnsi="Times New Roman" w:cs="Times New Roman"/>
          <w:sz w:val="24"/>
          <w:szCs w:val="24"/>
        </w:rPr>
        <w:t>-inositol.</w:t>
      </w: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 2</w:t>
      </w:r>
      <w:r w:rsidRPr="007B7D0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ear relationship between changes in strength levels (PT knee extension and flexion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urometabol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s in HPC, SM1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dlPF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NA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t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lx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t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Cho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t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Ins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t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A0955" w:rsidRPr="002A0955" w:rsidRDefault="002A0955" w:rsidP="009E043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4DB806CF" wp14:editId="27EA0459">
            <wp:simplePos x="0" y="0"/>
            <wp:positionH relativeFrom="column">
              <wp:posOffset>0</wp:posOffset>
            </wp:positionH>
            <wp:positionV relativeFrom="paragraph">
              <wp:posOffset>4055745</wp:posOffset>
            </wp:positionV>
            <wp:extent cx="5943600" cy="2671445"/>
            <wp:effectExtent l="0" t="0" r="0" b="0"/>
            <wp:wrapTight wrapText="bothSides">
              <wp:wrapPolygon edited="0">
                <wp:start x="0" y="0"/>
                <wp:lineTo x="0" y="21410"/>
                <wp:lineTo x="21531" y="21410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62012EBE" wp14:editId="626B0FE7">
            <wp:extent cx="5943600" cy="4036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395E" w:rsidRDefault="00BA760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5B5B58" wp14:editId="0A963C91">
            <wp:extent cx="5943600" cy="40182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40E6" w:rsidRDefault="008740E6">
      <w:pPr>
        <w:rPr>
          <w:rFonts w:ascii="Times New Roman" w:hAnsi="Times New Roman" w:cs="Times New Roman"/>
          <w:sz w:val="24"/>
          <w:szCs w:val="24"/>
        </w:rPr>
      </w:pPr>
    </w:p>
    <w:p w:rsidR="000B12FD" w:rsidRPr="008F696E" w:rsidRDefault="000B12FD">
      <w:pPr>
        <w:rPr>
          <w:rFonts w:ascii="Times New Roman" w:hAnsi="Times New Roman" w:cs="Times New Roman"/>
        </w:rPr>
      </w:pPr>
    </w:p>
    <w:sectPr w:rsidR="000B12FD" w:rsidRPr="008F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E95"/>
    <w:rsid w:val="00035898"/>
    <w:rsid w:val="00094C34"/>
    <w:rsid w:val="000B12FD"/>
    <w:rsid w:val="000B7A6E"/>
    <w:rsid w:val="000F31F5"/>
    <w:rsid w:val="001137BD"/>
    <w:rsid w:val="00161AFD"/>
    <w:rsid w:val="001644E3"/>
    <w:rsid w:val="001B0D21"/>
    <w:rsid w:val="001C3DF7"/>
    <w:rsid w:val="001D006E"/>
    <w:rsid w:val="001D0604"/>
    <w:rsid w:val="001D3A01"/>
    <w:rsid w:val="00203156"/>
    <w:rsid w:val="00210AD8"/>
    <w:rsid w:val="0021292D"/>
    <w:rsid w:val="00217458"/>
    <w:rsid w:val="00253FCA"/>
    <w:rsid w:val="002A0955"/>
    <w:rsid w:val="002A1424"/>
    <w:rsid w:val="002F64F4"/>
    <w:rsid w:val="00323A4A"/>
    <w:rsid w:val="00395397"/>
    <w:rsid w:val="003B6227"/>
    <w:rsid w:val="003D3374"/>
    <w:rsid w:val="003F3317"/>
    <w:rsid w:val="00416960"/>
    <w:rsid w:val="0041757D"/>
    <w:rsid w:val="00497C17"/>
    <w:rsid w:val="004A5E53"/>
    <w:rsid w:val="004A6F77"/>
    <w:rsid w:val="004D3A22"/>
    <w:rsid w:val="00506CA0"/>
    <w:rsid w:val="00507235"/>
    <w:rsid w:val="00542648"/>
    <w:rsid w:val="00552283"/>
    <w:rsid w:val="00563E69"/>
    <w:rsid w:val="00564CB3"/>
    <w:rsid w:val="005722F7"/>
    <w:rsid w:val="00577E95"/>
    <w:rsid w:val="00587257"/>
    <w:rsid w:val="005C1140"/>
    <w:rsid w:val="006010BF"/>
    <w:rsid w:val="00671D7F"/>
    <w:rsid w:val="006870A9"/>
    <w:rsid w:val="006912FD"/>
    <w:rsid w:val="00695462"/>
    <w:rsid w:val="006E59FA"/>
    <w:rsid w:val="006F12A5"/>
    <w:rsid w:val="0070571F"/>
    <w:rsid w:val="00777154"/>
    <w:rsid w:val="007B7D03"/>
    <w:rsid w:val="007C53B0"/>
    <w:rsid w:val="007F2EC5"/>
    <w:rsid w:val="008103A2"/>
    <w:rsid w:val="00821DDD"/>
    <w:rsid w:val="00841C51"/>
    <w:rsid w:val="008740E6"/>
    <w:rsid w:val="00882A89"/>
    <w:rsid w:val="00887BD2"/>
    <w:rsid w:val="008A3580"/>
    <w:rsid w:val="008F696E"/>
    <w:rsid w:val="009168D8"/>
    <w:rsid w:val="00922407"/>
    <w:rsid w:val="00923F32"/>
    <w:rsid w:val="0093339A"/>
    <w:rsid w:val="009364FD"/>
    <w:rsid w:val="00950A08"/>
    <w:rsid w:val="0095502C"/>
    <w:rsid w:val="009A58B0"/>
    <w:rsid w:val="009A6A1E"/>
    <w:rsid w:val="009C6EE8"/>
    <w:rsid w:val="009D15C4"/>
    <w:rsid w:val="009D6545"/>
    <w:rsid w:val="009E043E"/>
    <w:rsid w:val="009E11DF"/>
    <w:rsid w:val="009F6C83"/>
    <w:rsid w:val="00A20285"/>
    <w:rsid w:val="00A5024F"/>
    <w:rsid w:val="00A63E6F"/>
    <w:rsid w:val="00A67C65"/>
    <w:rsid w:val="00A764B0"/>
    <w:rsid w:val="00A86F08"/>
    <w:rsid w:val="00AA58EA"/>
    <w:rsid w:val="00AB5AAE"/>
    <w:rsid w:val="00AC3A91"/>
    <w:rsid w:val="00B63F15"/>
    <w:rsid w:val="00B668A2"/>
    <w:rsid w:val="00BA4636"/>
    <w:rsid w:val="00BA7605"/>
    <w:rsid w:val="00BB395E"/>
    <w:rsid w:val="00BD037C"/>
    <w:rsid w:val="00BE64C1"/>
    <w:rsid w:val="00BF0B6B"/>
    <w:rsid w:val="00BF5147"/>
    <w:rsid w:val="00BF7AE8"/>
    <w:rsid w:val="00C06158"/>
    <w:rsid w:val="00C134F7"/>
    <w:rsid w:val="00C4462E"/>
    <w:rsid w:val="00C55B0F"/>
    <w:rsid w:val="00C6018D"/>
    <w:rsid w:val="00C73527"/>
    <w:rsid w:val="00C77A7D"/>
    <w:rsid w:val="00C85964"/>
    <w:rsid w:val="00CC5E1D"/>
    <w:rsid w:val="00CF481F"/>
    <w:rsid w:val="00D13B77"/>
    <w:rsid w:val="00D26875"/>
    <w:rsid w:val="00D30DBC"/>
    <w:rsid w:val="00DA3479"/>
    <w:rsid w:val="00DA6D84"/>
    <w:rsid w:val="00DB6F0E"/>
    <w:rsid w:val="00DD628F"/>
    <w:rsid w:val="00DF071A"/>
    <w:rsid w:val="00E32201"/>
    <w:rsid w:val="00E773F0"/>
    <w:rsid w:val="00EE100E"/>
    <w:rsid w:val="00F57F8E"/>
    <w:rsid w:val="00FB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97A771-EDE2-4001-9DE6-700E6A8F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4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4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B7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D0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D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62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9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6</TotalTime>
  <Pages>15</Pages>
  <Words>2834</Words>
  <Characters>1615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85</cp:revision>
  <dcterms:created xsi:type="dcterms:W3CDTF">2022-05-29T18:30:00Z</dcterms:created>
  <dcterms:modified xsi:type="dcterms:W3CDTF">2022-12-18T03:59:00Z</dcterms:modified>
</cp:coreProperties>
</file>